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05896" w14:textId="77777777" w:rsidR="00F90BDA" w:rsidRPr="002F4E59" w:rsidRDefault="00F90BDA" w:rsidP="00F90BDA">
      <w:pPr>
        <w:pStyle w:val="MDPI12title"/>
        <w:jc w:val="both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color w:val="auto"/>
          <w:lang w:val="en-GB"/>
        </w:rPr>
        <w:t>Cross-reactivity IgG, viral load, severity and vaccination outcome as an approach for understanding humoral immune response against SARS-CoV-2</w:t>
      </w:r>
    </w:p>
    <w:p w14:paraId="03735F5E" w14:textId="77777777" w:rsidR="00985BC1" w:rsidRPr="0094682F" w:rsidRDefault="00985BC1" w:rsidP="00985BC1">
      <w:pPr>
        <w:pStyle w:val="MDPI13authornames"/>
        <w:jc w:val="both"/>
        <w:rPr>
          <w:rFonts w:ascii="Times New Roman" w:hAnsi="Times New Roman"/>
          <w:color w:val="auto"/>
          <w:sz w:val="24"/>
          <w:szCs w:val="24"/>
          <w:lang w:val="es-MX"/>
        </w:rPr>
      </w:pPr>
      <w:bookmarkStart w:id="0" w:name="_Hlk174980317"/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Jesus Contreras-Villa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,2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Griselda Rodríguez-Martínez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Israel Parra-Ortega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3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Mariana Romo-Castillo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,4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Karen Cortés-Sarabia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5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Zeus Saldaña-Ahuactzi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6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Alejandro Flores-Alanis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7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Alfredo Aureoles-Romero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Marcela Salazar-García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8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James González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9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Carlos A. Eslava-Campos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0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Ulises Hernández-Chiñas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0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Armando Cruz-Rangel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1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Rosario Morales-Espinosa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7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Mario Eugenio Cancino-Diaz</w:t>
      </w:r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2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, and Victor M. Luna-Pineda</w:t>
      </w:r>
      <w:proofErr w:type="gramStart"/>
      <w:r w:rsidRPr="0094682F">
        <w:rPr>
          <w:rFonts w:ascii="Times New Roman" w:hAnsi="Times New Roman"/>
          <w:color w:val="auto"/>
          <w:sz w:val="24"/>
          <w:szCs w:val="24"/>
          <w:vertAlign w:val="superscript"/>
          <w:lang w:val="es-MX"/>
        </w:rPr>
        <w:t>1,</w:t>
      </w:r>
      <w:r w:rsidRPr="0094682F">
        <w:rPr>
          <w:rFonts w:ascii="Times New Roman" w:hAnsi="Times New Roman"/>
          <w:color w:val="auto"/>
          <w:sz w:val="24"/>
          <w:szCs w:val="24"/>
          <w:lang w:val="es-MX"/>
        </w:rPr>
        <w:t>*</w:t>
      </w:r>
      <w:proofErr w:type="gramEnd"/>
    </w:p>
    <w:p w14:paraId="7C1E49B3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noProof/>
          <w:snapToGrid/>
          <w:color w:val="auto"/>
          <w:lang w:val="es-MX" w:eastAsia="es-MX" w:bidi="ar-SA"/>
        </w:rPr>
        <w:drawing>
          <wp:inline distT="0" distB="0" distL="0" distR="0" wp14:anchorId="0A30CC04" wp14:editId="0D0F6AF5">
            <wp:extent cx="5612130" cy="3156585"/>
            <wp:effectExtent l="0" t="0" r="7620" b="5715"/>
            <wp:docPr id="847428500" name="Imagen 1" descr="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428500" name="Imagen 1" descr="Escala de tiempo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E4CD8" w14:textId="7F39965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b/>
          <w:color w:val="auto"/>
          <w:lang w:val="en-GB"/>
        </w:rPr>
        <w:t>Supplementary Figure 1. Schematic representation of sample collection times in the several cohorts used in this study</w:t>
      </w:r>
      <w:r w:rsidRPr="002F4E59">
        <w:rPr>
          <w:rFonts w:ascii="Times New Roman" w:hAnsi="Times New Roman"/>
          <w:color w:val="auto"/>
          <w:lang w:val="en-GB"/>
        </w:rPr>
        <w:t xml:space="preserve">. Samples were collected as </w:t>
      </w:r>
      <w:r w:rsidR="00B50A7F">
        <w:rPr>
          <w:rFonts w:ascii="Times New Roman" w:hAnsi="Times New Roman"/>
          <w:color w:val="auto"/>
          <w:lang w:val="en-GB"/>
        </w:rPr>
        <w:t>follows</w:t>
      </w:r>
      <w:r w:rsidRPr="002F4E59">
        <w:rPr>
          <w:rFonts w:ascii="Times New Roman" w:hAnsi="Times New Roman"/>
          <w:color w:val="auto"/>
          <w:lang w:val="en-GB"/>
        </w:rPr>
        <w:t xml:space="preserve">: Pre-pandemic samples (purple arrow) were obtained from the Biobank sera from 2003 – 2009. Sera from the convalescent cohort (green arrow) were obtained from April to July 2020. </w:t>
      </w:r>
      <w:r w:rsidR="00B50A7F">
        <w:rPr>
          <w:rFonts w:ascii="Times New Roman" w:hAnsi="Times New Roman"/>
          <w:color w:val="auto"/>
          <w:lang w:val="en-GB"/>
        </w:rPr>
        <w:t>Basal samples were obtained in the vaccinated cohort (light blue arrow)</w:t>
      </w:r>
      <w:r w:rsidRPr="002F4E59">
        <w:rPr>
          <w:rFonts w:ascii="Times New Roman" w:hAnsi="Times New Roman"/>
          <w:color w:val="auto"/>
          <w:lang w:val="en-GB"/>
        </w:rPr>
        <w:t xml:space="preserve"> before receiving the first vaccine shot. In contrast, samples belonging to the first dose were collected 25 ± 5 days after receiving the first vaccine shot</w:t>
      </w:r>
      <w:r w:rsidR="00B50A7F">
        <w:rPr>
          <w:rFonts w:ascii="Times New Roman" w:hAnsi="Times New Roman"/>
          <w:color w:val="auto"/>
          <w:lang w:val="en-GB"/>
        </w:rPr>
        <w:t xml:space="preserve">, but </w:t>
      </w:r>
      <w:proofErr w:type="gramStart"/>
      <w:r w:rsidR="00B50A7F">
        <w:rPr>
          <w:rFonts w:ascii="Times New Roman" w:hAnsi="Times New Roman"/>
          <w:color w:val="auto"/>
          <w:lang w:val="en-GB"/>
        </w:rPr>
        <w:t>previous to</w:t>
      </w:r>
      <w:proofErr w:type="gramEnd"/>
      <w:r w:rsidR="00B50A7F">
        <w:rPr>
          <w:rFonts w:ascii="Times New Roman" w:hAnsi="Times New Roman"/>
          <w:color w:val="auto"/>
          <w:lang w:val="en-GB"/>
        </w:rPr>
        <w:t xml:space="preserve"> the second vaccine shot (Adv5-nCoV has only one dose, lower panel); acquisition of samples from the second dose was 25 ± 5 days after receiving the second vaccine dose</w:t>
      </w:r>
      <w:r w:rsidRPr="002F4E59">
        <w:rPr>
          <w:rFonts w:ascii="Times New Roman" w:hAnsi="Times New Roman"/>
          <w:color w:val="auto"/>
          <w:lang w:val="en-GB"/>
        </w:rPr>
        <w:t xml:space="preserve">. The </w:t>
      </w:r>
      <w:r w:rsidR="00B50A7F">
        <w:rPr>
          <w:rFonts w:ascii="Times New Roman" w:hAnsi="Times New Roman"/>
          <w:color w:val="auto"/>
          <w:lang w:val="en-GB"/>
        </w:rPr>
        <w:t xml:space="preserve">6-month-long sample corresponded to samples obtained 175 ± 5 days after receiving the first vaccine shot, and boost samples were obtained 14 ± 3 days after receiving the corresponding vaccine boost dose (BNT162b2, ChAdOx1 </w:t>
      </w:r>
      <w:proofErr w:type="spellStart"/>
      <w:r w:rsidR="00B50A7F">
        <w:rPr>
          <w:rFonts w:ascii="Times New Roman" w:hAnsi="Times New Roman"/>
          <w:color w:val="auto"/>
          <w:lang w:val="en-GB"/>
        </w:rPr>
        <w:t>nCoV</w:t>
      </w:r>
      <w:proofErr w:type="spellEnd"/>
      <w:r w:rsidR="00B50A7F">
        <w:rPr>
          <w:rFonts w:ascii="Times New Roman" w:hAnsi="Times New Roman"/>
          <w:color w:val="auto"/>
          <w:lang w:val="en-GB"/>
        </w:rPr>
        <w:t>, Sputnik V, mRNA-1273</w:t>
      </w:r>
      <w:r w:rsidRPr="002F4E59">
        <w:rPr>
          <w:rFonts w:ascii="Times New Roman" w:hAnsi="Times New Roman"/>
          <w:color w:val="auto"/>
          <w:lang w:val="en-GB"/>
        </w:rPr>
        <w:t>). Hospitalised cohort samples (orange arrow) were acquired from June to September 2021. In all cases, sera were obtained, aliquoted, and stored at -80°C until used.</w:t>
      </w:r>
    </w:p>
    <w:p w14:paraId="26D6B4D7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15E462B1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5AAD7D2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362683FB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EA21536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2B14C170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64DB33D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DE204EC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62E3C2CD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6B5100F" w14:textId="77777777" w:rsidR="00985BC1" w:rsidRPr="002F4E59" w:rsidRDefault="00985BC1" w:rsidP="00985BC1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42CA361" w14:textId="77777777" w:rsidR="00985BC1" w:rsidRPr="002F4E59" w:rsidRDefault="00985BC1" w:rsidP="00985BC1">
      <w:pPr>
        <w:rPr>
          <w:lang w:eastAsia="de-DE" w:bidi="en-US"/>
        </w:rPr>
      </w:pPr>
    </w:p>
    <w:bookmarkEnd w:id="0"/>
    <w:p w14:paraId="3F847C55" w14:textId="77777777" w:rsidR="006824EF" w:rsidRPr="002F4E59" w:rsidRDefault="0057737A" w:rsidP="00C10ACB">
      <w:pPr>
        <w:pStyle w:val="MDPI31text"/>
        <w:ind w:left="0" w:firstLine="0"/>
        <w:jc w:val="center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noProof/>
          <w:snapToGrid/>
          <w:color w:val="auto"/>
          <w:lang w:val="es-MX" w:eastAsia="es-MX" w:bidi="ar-SA"/>
        </w:rPr>
        <w:drawing>
          <wp:inline distT="0" distB="0" distL="0" distR="0" wp14:anchorId="2386E0A5" wp14:editId="0864D0CB">
            <wp:extent cx="4178300" cy="6249911"/>
            <wp:effectExtent l="0" t="0" r="0" b="0"/>
            <wp:docPr id="676115970" name="Imagen 1" descr="Gráfico, Diagrama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15970" name="Imagen 1" descr="Gráfico, Diagrama, Histogram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0393" cy="625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9647" w14:textId="77777777" w:rsidR="00424220" w:rsidRPr="002F4E59" w:rsidRDefault="0027610B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  <w:r w:rsidRPr="002F4E59">
        <w:rPr>
          <w:rFonts w:ascii="Times New Roman" w:hAnsi="Times New Roman"/>
          <w:b/>
          <w:color w:val="auto"/>
          <w:szCs w:val="20"/>
          <w:lang w:val="en-GB"/>
        </w:rPr>
        <w:t xml:space="preserve">Supplementary Figure </w:t>
      </w:r>
      <w:r w:rsidR="00985BC1" w:rsidRPr="002F4E59">
        <w:rPr>
          <w:rFonts w:ascii="Times New Roman" w:hAnsi="Times New Roman"/>
          <w:b/>
          <w:color w:val="auto"/>
          <w:szCs w:val="20"/>
          <w:lang w:val="en-GB"/>
        </w:rPr>
        <w:t>2</w:t>
      </w:r>
      <w:r w:rsidRPr="002F4E59">
        <w:rPr>
          <w:rFonts w:ascii="Times New Roman" w:hAnsi="Times New Roman"/>
          <w:b/>
          <w:color w:val="auto"/>
          <w:szCs w:val="20"/>
          <w:lang w:val="en-GB"/>
        </w:rPr>
        <w:t xml:space="preserve">. Reactivity intensity of cross-reactive Abs against </w:t>
      </w:r>
      <w:proofErr w:type="spellStart"/>
      <w:r w:rsidRPr="002F4E59">
        <w:rPr>
          <w:rFonts w:ascii="Times New Roman" w:hAnsi="Times New Roman"/>
          <w:b/>
          <w:color w:val="auto"/>
          <w:szCs w:val="20"/>
          <w:lang w:val="en-GB"/>
        </w:rPr>
        <w:t>rSpike</w:t>
      </w:r>
      <w:proofErr w:type="spellEnd"/>
      <w:r w:rsidRPr="002F4E59">
        <w:rPr>
          <w:rFonts w:ascii="Times New Roman" w:hAnsi="Times New Roman"/>
          <w:b/>
          <w:color w:val="auto"/>
          <w:szCs w:val="20"/>
          <w:lang w:val="en-GB"/>
        </w:rPr>
        <w:t xml:space="preserve"> and </w:t>
      </w:r>
      <w:proofErr w:type="spellStart"/>
      <w:r w:rsidRPr="002F4E59">
        <w:rPr>
          <w:rFonts w:ascii="Times New Roman" w:hAnsi="Times New Roman"/>
          <w:b/>
          <w:color w:val="auto"/>
          <w:szCs w:val="20"/>
          <w:lang w:val="en-GB"/>
        </w:rPr>
        <w:t>rNucleocapsid</w:t>
      </w:r>
      <w:proofErr w:type="spellEnd"/>
      <w:r w:rsidRPr="002F4E59">
        <w:rPr>
          <w:rFonts w:ascii="Times New Roman" w:hAnsi="Times New Roman"/>
          <w:b/>
          <w:color w:val="auto"/>
          <w:szCs w:val="20"/>
          <w:lang w:val="en-GB"/>
        </w:rPr>
        <w:t xml:space="preserve"> proteins from SARS-CoV-2 in samples obtained before the COVID-19 pandemic.</w:t>
      </w:r>
      <w:r w:rsidRPr="002F4E59">
        <w:rPr>
          <w:rFonts w:ascii="Times New Roman" w:hAnsi="Times New Roman"/>
          <w:color w:val="auto"/>
          <w:szCs w:val="20"/>
          <w:lang w:val="en-GB"/>
        </w:rPr>
        <w:t xml:space="preserve"> </w:t>
      </w:r>
      <w:r w:rsidR="00BC6C5B" w:rsidRPr="002F4E59">
        <w:rPr>
          <w:rFonts w:ascii="Times New Roman" w:hAnsi="Times New Roman"/>
          <w:color w:val="auto"/>
          <w:szCs w:val="20"/>
          <w:lang w:val="en-GB"/>
        </w:rPr>
        <w:t>Serum samples from 2009 (a), 2011 (b) and 2017 (c) were assessed against recombinant Spike (</w:t>
      </w:r>
      <w:proofErr w:type="spellStart"/>
      <w:r w:rsidR="00BC6C5B" w:rsidRPr="002F4E59">
        <w:rPr>
          <w:rFonts w:ascii="Times New Roman" w:hAnsi="Times New Roman"/>
          <w:color w:val="auto"/>
          <w:szCs w:val="20"/>
          <w:lang w:val="en-GB"/>
        </w:rPr>
        <w:t>rS</w:t>
      </w:r>
      <w:proofErr w:type="spellEnd"/>
      <w:r w:rsidR="00BC6C5B" w:rsidRPr="002F4E59">
        <w:rPr>
          <w:rFonts w:ascii="Times New Roman" w:hAnsi="Times New Roman"/>
          <w:color w:val="auto"/>
          <w:szCs w:val="20"/>
          <w:lang w:val="en-GB"/>
        </w:rPr>
        <w:t>; red) and Nucleocapsid (</w:t>
      </w:r>
      <w:proofErr w:type="spellStart"/>
      <w:r w:rsidR="00BC6C5B" w:rsidRPr="002F4E59">
        <w:rPr>
          <w:rFonts w:ascii="Times New Roman" w:hAnsi="Times New Roman"/>
          <w:color w:val="auto"/>
          <w:szCs w:val="20"/>
          <w:lang w:val="en-GB"/>
        </w:rPr>
        <w:t>rN</w:t>
      </w:r>
      <w:proofErr w:type="spellEnd"/>
      <w:r w:rsidR="00BC6C5B" w:rsidRPr="002F4E59">
        <w:rPr>
          <w:rFonts w:ascii="Times New Roman" w:hAnsi="Times New Roman"/>
          <w:color w:val="auto"/>
          <w:szCs w:val="20"/>
          <w:lang w:val="en-GB"/>
        </w:rPr>
        <w:t>; blue) proteins from SARS-CoV-2 by ELISA.</w:t>
      </w:r>
      <w:r w:rsidR="00E02942" w:rsidRPr="002F4E59">
        <w:rPr>
          <w:rFonts w:ascii="Times New Roman" w:hAnsi="Times New Roman"/>
          <w:color w:val="auto"/>
          <w:szCs w:val="20"/>
          <w:lang w:val="en-GB"/>
        </w:rPr>
        <w:t xml:space="preserve"> The cut-off value was OD &gt; 0.37.  </w:t>
      </w:r>
    </w:p>
    <w:p w14:paraId="706C13FB" w14:textId="77777777" w:rsidR="00BF1B9A" w:rsidRPr="002F4E59" w:rsidRDefault="00BF1B9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7D477D7D" w14:textId="77777777" w:rsidR="00BF1B9A" w:rsidRDefault="00BF1B9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69D3B10B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07841007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513D93C7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3E6F2931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1DBDA9B8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6BDE22AA" w14:textId="77777777" w:rsidR="00064AAA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382C4996" w14:textId="77777777" w:rsidR="00064AAA" w:rsidRPr="002F4E59" w:rsidRDefault="00064AAA" w:rsidP="00C10ACB">
      <w:pPr>
        <w:pStyle w:val="MDPI31text"/>
        <w:ind w:left="0" w:firstLine="0"/>
        <w:rPr>
          <w:rFonts w:ascii="Times New Roman" w:hAnsi="Times New Roman"/>
          <w:color w:val="auto"/>
          <w:szCs w:val="20"/>
          <w:lang w:val="en-GB"/>
        </w:rPr>
      </w:pPr>
    </w:p>
    <w:p w14:paraId="3AA6279C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noProof/>
          <w:color w:val="auto"/>
          <w:lang w:val="es-MX" w:eastAsia="es-MX" w:bidi="ar-SA"/>
        </w:rPr>
        <w:lastRenderedPageBreak/>
        <w:drawing>
          <wp:inline distT="0" distB="0" distL="0" distR="0" wp14:anchorId="1EAAADBA" wp14:editId="43C0DBA5">
            <wp:extent cx="5546159" cy="2295525"/>
            <wp:effectExtent l="0" t="0" r="0" b="0"/>
            <wp:docPr id="1825330029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330029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578" cy="230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A679D" w14:textId="6E98B6A5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  <w:r w:rsidRPr="002F4E59">
        <w:rPr>
          <w:rFonts w:ascii="Times New Roman" w:hAnsi="Times New Roman"/>
          <w:b/>
          <w:color w:val="auto"/>
          <w:lang w:val="en-GB"/>
        </w:rPr>
        <w:t xml:space="preserve">Supplementary Figure </w:t>
      </w:r>
      <w:r w:rsidR="00985BC1" w:rsidRPr="002F4E59">
        <w:rPr>
          <w:rFonts w:ascii="Times New Roman" w:hAnsi="Times New Roman"/>
          <w:b/>
          <w:color w:val="auto"/>
          <w:lang w:val="en-GB"/>
        </w:rPr>
        <w:t>3</w:t>
      </w:r>
      <w:r w:rsidRPr="002F4E59">
        <w:rPr>
          <w:rFonts w:ascii="Times New Roman" w:hAnsi="Times New Roman"/>
          <w:b/>
          <w:color w:val="auto"/>
          <w:lang w:val="en-GB"/>
        </w:rPr>
        <w:t xml:space="preserve">. </w:t>
      </w:r>
      <w:r w:rsidRPr="002F4E59">
        <w:rPr>
          <w:rFonts w:ascii="Times New Roman" w:hAnsi="Times New Roman"/>
          <w:b/>
          <w:bCs/>
          <w:color w:val="auto"/>
          <w:lang w:val="en-GB"/>
        </w:rPr>
        <w:t>Human Coronavirus (</w:t>
      </w:r>
      <w:proofErr w:type="spellStart"/>
      <w:r w:rsidRPr="002F4E59">
        <w:rPr>
          <w:rFonts w:ascii="Times New Roman" w:hAnsi="Times New Roman"/>
          <w:b/>
          <w:bCs/>
          <w:color w:val="auto"/>
          <w:lang w:val="en-GB"/>
        </w:rPr>
        <w:t>hCoVs</w:t>
      </w:r>
      <w:proofErr w:type="spellEnd"/>
      <w:r w:rsidRPr="002F4E59">
        <w:rPr>
          <w:rFonts w:ascii="Times New Roman" w:hAnsi="Times New Roman"/>
          <w:b/>
          <w:bCs/>
          <w:color w:val="auto"/>
          <w:lang w:val="en-GB"/>
        </w:rPr>
        <w:t xml:space="preserve">) spike (S) and nucleocapsid (N) </w:t>
      </w:r>
      <w:r w:rsidR="00413BE3">
        <w:rPr>
          <w:rFonts w:ascii="Times New Roman" w:hAnsi="Times New Roman"/>
          <w:b/>
          <w:bCs/>
          <w:color w:val="auto"/>
          <w:lang w:val="en-GB"/>
        </w:rPr>
        <w:t>proteins’</w:t>
      </w:r>
      <w:r w:rsidRPr="002F4E59">
        <w:rPr>
          <w:rFonts w:ascii="Times New Roman" w:hAnsi="Times New Roman"/>
          <w:b/>
          <w:bCs/>
          <w:color w:val="auto"/>
          <w:lang w:val="en-GB"/>
        </w:rPr>
        <w:t xml:space="preserve"> identity</w:t>
      </w:r>
      <w:r w:rsidRPr="002F4E59">
        <w:rPr>
          <w:rFonts w:ascii="Times New Roman" w:hAnsi="Times New Roman"/>
          <w:color w:val="auto"/>
          <w:lang w:val="en-GB"/>
        </w:rPr>
        <w:t xml:space="preserve">. The heat map on the left panel represents the S's identity at the protein level among several </w:t>
      </w:r>
      <w:proofErr w:type="spellStart"/>
      <w:r w:rsidRPr="002F4E59">
        <w:rPr>
          <w:rFonts w:ascii="Times New Roman" w:hAnsi="Times New Roman"/>
          <w:color w:val="auto"/>
          <w:lang w:val="en-GB"/>
        </w:rPr>
        <w:t>hCoVs</w:t>
      </w:r>
      <w:proofErr w:type="spellEnd"/>
      <w:r w:rsidRPr="002F4E59">
        <w:rPr>
          <w:rFonts w:ascii="Times New Roman" w:hAnsi="Times New Roman"/>
          <w:color w:val="auto"/>
          <w:lang w:val="en-GB"/>
        </w:rPr>
        <w:t xml:space="preserve">. In contrast, the right panel shows the N protein identity among </w:t>
      </w:r>
      <w:proofErr w:type="spellStart"/>
      <w:r w:rsidRPr="002F4E59">
        <w:rPr>
          <w:rFonts w:ascii="Times New Roman" w:hAnsi="Times New Roman"/>
          <w:color w:val="auto"/>
          <w:lang w:val="en-GB"/>
        </w:rPr>
        <w:t>hCoVs</w:t>
      </w:r>
      <w:proofErr w:type="spellEnd"/>
      <w:r w:rsidRPr="002F4E59">
        <w:rPr>
          <w:rFonts w:ascii="Times New Roman" w:hAnsi="Times New Roman"/>
          <w:color w:val="auto"/>
          <w:lang w:val="en-GB"/>
        </w:rPr>
        <w:t xml:space="preserve">. In both cases, S or N protein sequences from </w:t>
      </w:r>
      <w:proofErr w:type="spellStart"/>
      <w:r w:rsidRPr="002F4E59">
        <w:rPr>
          <w:rFonts w:ascii="Times New Roman" w:hAnsi="Times New Roman"/>
          <w:color w:val="auto"/>
          <w:lang w:val="en-GB"/>
        </w:rPr>
        <w:t>hCoVs</w:t>
      </w:r>
      <w:proofErr w:type="spellEnd"/>
      <w:r w:rsidRPr="002F4E59">
        <w:rPr>
          <w:rFonts w:ascii="Times New Roman" w:hAnsi="Times New Roman"/>
          <w:color w:val="auto"/>
          <w:lang w:val="en-GB"/>
        </w:rPr>
        <w:t xml:space="preserve"> were aligned on </w:t>
      </w:r>
      <w:proofErr w:type="spellStart"/>
      <w:r w:rsidRPr="002F4E59">
        <w:rPr>
          <w:rFonts w:ascii="Times New Roman" w:hAnsi="Times New Roman"/>
          <w:color w:val="auto"/>
          <w:lang w:val="en-GB"/>
        </w:rPr>
        <w:t>Clustal</w:t>
      </w:r>
      <w:proofErr w:type="spellEnd"/>
      <w:r w:rsidRPr="002F4E59">
        <w:rPr>
          <w:rFonts w:ascii="Times New Roman" w:hAnsi="Times New Roman"/>
          <w:color w:val="auto"/>
          <w:lang w:val="en-GB"/>
        </w:rPr>
        <w:t xml:space="preserve"> Omega (https://www.ebi.ac.uk/jdispatcher/msa/clustalo) to determine percentage values of identity. </w:t>
      </w:r>
    </w:p>
    <w:p w14:paraId="2875A0A4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43A08CAB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14154D7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426071FB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90174AB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17E571D5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84CA436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F448F6D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43EF9F9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F08BA33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CDBE9DA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BA73A4A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97430E0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983F54A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3665F1A6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FF43801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715823C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6F322C02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2CF3E5C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13985685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63BF2F9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4E51F4F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4EF0644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10D0667A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25F80EE5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38601FFD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AB7FA9C" w14:textId="77777777" w:rsidR="00985BC1" w:rsidRPr="002F4E59" w:rsidRDefault="00985BC1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F161A5F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6DFE9755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5B009C80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4180C7D2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47E9DA8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0872EBC2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3BCB2E05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7CB146A9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37F0C139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2A317D0D" w14:textId="77777777" w:rsidR="00BF1B9A" w:rsidRPr="002F4E59" w:rsidRDefault="00BF1B9A" w:rsidP="00BF1B9A">
      <w:pPr>
        <w:pStyle w:val="MDPI31text"/>
        <w:ind w:left="0" w:firstLine="0"/>
        <w:rPr>
          <w:rFonts w:ascii="Times New Roman" w:hAnsi="Times New Roman"/>
          <w:color w:val="auto"/>
          <w:lang w:val="en-GB"/>
        </w:rPr>
      </w:pPr>
    </w:p>
    <w:p w14:paraId="4797314A" w14:textId="77777777" w:rsidR="00BC6C5B" w:rsidRPr="002F4E59" w:rsidRDefault="00BC6C5B" w:rsidP="00C10ACB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  <w:lang w:val="en-GB"/>
        </w:rPr>
      </w:pPr>
    </w:p>
    <w:p w14:paraId="0E4ACE5C" w14:textId="77777777" w:rsidR="00AA346C" w:rsidRPr="002F4E59" w:rsidRDefault="00D876C8" w:rsidP="00D876C8">
      <w:pPr>
        <w:pStyle w:val="MDPI31text"/>
        <w:ind w:left="0" w:firstLine="0"/>
        <w:rPr>
          <w:rFonts w:ascii="Times New Roman" w:hAnsi="Times New Roman"/>
          <w:b/>
          <w:bCs/>
          <w:color w:val="auto"/>
          <w:sz w:val="24"/>
          <w:szCs w:val="24"/>
          <w:lang w:val="en-GB"/>
        </w:rPr>
      </w:pPr>
      <w:r w:rsidRPr="002F4E59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Supplementary </w:t>
      </w:r>
      <w:r w:rsidR="00F90BDA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Table 1</w:t>
      </w:r>
      <w:r w:rsidR="00B33410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. </w:t>
      </w:r>
      <w:r w:rsidR="00444A64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Main characteristics of the hospitalised adult patient cohort</w:t>
      </w:r>
      <w:r w:rsidR="00BC6C5B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.</w:t>
      </w:r>
    </w:p>
    <w:tbl>
      <w:tblPr>
        <w:tblStyle w:val="Tabladecuadrcula41"/>
        <w:tblW w:w="8835" w:type="dxa"/>
        <w:tblLook w:val="04A0" w:firstRow="1" w:lastRow="0" w:firstColumn="1" w:lastColumn="0" w:noHBand="0" w:noVBand="1"/>
      </w:tblPr>
      <w:tblGrid>
        <w:gridCol w:w="3114"/>
        <w:gridCol w:w="1984"/>
        <w:gridCol w:w="2023"/>
        <w:gridCol w:w="1714"/>
      </w:tblGrid>
      <w:tr w:rsidR="00A33CB4" w:rsidRPr="002F4E59" w14:paraId="07ABEBDC" w14:textId="77777777" w:rsidTr="00A33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gridSpan w:val="4"/>
            <w:hideMark/>
          </w:tcPr>
          <w:p w14:paraId="66DB572B" w14:textId="77777777" w:rsidR="00A33CB4" w:rsidRPr="002F4E59" w:rsidRDefault="005A120C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FFFF" w:themeColor="background1"/>
                <w:sz w:val="24"/>
                <w:szCs w:val="24"/>
                <w:lang w:eastAsia="es-MX"/>
              </w:rPr>
            </w:pPr>
            <w:bookmarkStart w:id="1" w:name="_Hlk195295503"/>
            <w:r>
              <w:rPr>
                <w:rFonts w:ascii="Times New Roman" w:eastAsia="Times New Roman" w:hAnsi="Times New Roman"/>
                <w:color w:val="FFFFFF" w:themeColor="background1"/>
                <w:sz w:val="24"/>
                <w:szCs w:val="24"/>
                <w:lang w:eastAsia="es-MX"/>
              </w:rPr>
              <w:t xml:space="preserve">                                     </w:t>
            </w:r>
            <w:r w:rsidR="00A33CB4" w:rsidRPr="002F4E59">
              <w:rPr>
                <w:rFonts w:ascii="Times New Roman" w:eastAsia="Times New Roman" w:hAnsi="Times New Roman"/>
                <w:color w:val="FFFFFF" w:themeColor="background1"/>
                <w:sz w:val="24"/>
                <w:szCs w:val="24"/>
                <w:lang w:eastAsia="es-MX"/>
              </w:rPr>
              <w:t>COVID-19 Severity</w:t>
            </w:r>
            <w:bookmarkEnd w:id="1"/>
          </w:p>
        </w:tc>
      </w:tr>
      <w:tr w:rsidR="00A33CB4" w:rsidRPr="002F4E59" w14:paraId="2BB5C983" w14:textId="77777777" w:rsidTr="00A3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984053A" w14:textId="77777777" w:rsidR="00A33CB4" w:rsidRPr="00064AAA" w:rsidRDefault="00A33CB4" w:rsidP="00A33CB4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s-MX"/>
              </w:rPr>
            </w:pPr>
            <w:r w:rsidRPr="00064AAA">
              <w:rPr>
                <w:rFonts w:ascii="Times New Roman" w:hAnsi="Times New Roman"/>
                <w:b w:val="0"/>
                <w:bCs w:val="0"/>
                <w:color w:val="auto"/>
              </w:rPr>
              <w:t>C</w:t>
            </w:r>
            <w:r w:rsidRPr="00064AAA">
              <w:rPr>
                <w:rFonts w:ascii="Times New Roman" w:hAnsi="Times New Roman"/>
                <w:color w:val="auto"/>
              </w:rPr>
              <w:t>haracteristics</w:t>
            </w:r>
            <w:r w:rsidRPr="00064AAA">
              <w:rPr>
                <w:rFonts w:ascii="Times New Roman" w:eastAsia="Times New Roman" w:hAnsi="Times New Roman"/>
                <w:lang w:eastAsia="es-MX"/>
              </w:rPr>
              <w:t xml:space="preserve"> % (N = </w:t>
            </w:r>
            <w:proofErr w:type="gramStart"/>
            <w:r w:rsidRPr="00064AAA">
              <w:rPr>
                <w:rFonts w:ascii="Times New Roman" w:eastAsia="Times New Roman" w:hAnsi="Times New Roman"/>
                <w:lang w:eastAsia="es-MX"/>
              </w:rPr>
              <w:t>80)*</w:t>
            </w:r>
            <w:proofErr w:type="gramEnd"/>
          </w:p>
        </w:tc>
        <w:tc>
          <w:tcPr>
            <w:tcW w:w="1984" w:type="dxa"/>
            <w:hideMark/>
          </w:tcPr>
          <w:p w14:paraId="08C965A7" w14:textId="7CB419F1" w:rsidR="00A33CB4" w:rsidRPr="00064AAA" w:rsidRDefault="00413BE3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 w:rsidRPr="00064AAA">
              <w:rPr>
                <w:rFonts w:ascii="Times New Roman" w:eastAsia="Times New Roman" w:hAnsi="Times New Roman"/>
                <w:lang w:eastAsia="es-MX"/>
              </w:rPr>
              <w:t>Mild</w:t>
            </w:r>
            <w:r w:rsidR="00A33CB4" w:rsidRPr="00064AAA">
              <w:rPr>
                <w:rFonts w:ascii="Times New Roman" w:eastAsia="Times New Roman" w:hAnsi="Times New Roman"/>
                <w:lang w:eastAsia="es-MX"/>
              </w:rPr>
              <w:t xml:space="preserve"> % (n)</w:t>
            </w:r>
            <w:r w:rsidR="00A33CB4" w:rsidRPr="00064AAA">
              <w:rPr>
                <w:rFonts w:ascii="Times New Roman" w:eastAsia="Times New Roman" w:hAnsi="Times New Roman"/>
                <w:vertAlign w:val="superscript"/>
                <w:lang w:eastAsia="es-MX"/>
              </w:rPr>
              <w:t>1</w:t>
            </w:r>
          </w:p>
        </w:tc>
        <w:tc>
          <w:tcPr>
            <w:tcW w:w="2023" w:type="dxa"/>
            <w:hideMark/>
          </w:tcPr>
          <w:p w14:paraId="314D7A81" w14:textId="77777777" w:rsidR="00A33CB4" w:rsidRPr="00064AAA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 w:rsidRPr="00064AAA">
              <w:rPr>
                <w:rFonts w:ascii="Times New Roman" w:eastAsia="Times New Roman" w:hAnsi="Times New Roman"/>
                <w:lang w:eastAsia="es-MX"/>
              </w:rPr>
              <w:t>Moderate % (n)</w:t>
            </w:r>
            <w:r w:rsidRPr="00064AAA">
              <w:rPr>
                <w:rFonts w:ascii="Times New Roman" w:eastAsia="Times New Roman" w:hAnsi="Times New Roman"/>
                <w:vertAlign w:val="superscript"/>
                <w:lang w:eastAsia="es-MX"/>
              </w:rPr>
              <w:t>2</w:t>
            </w:r>
          </w:p>
        </w:tc>
        <w:tc>
          <w:tcPr>
            <w:tcW w:w="1714" w:type="dxa"/>
            <w:hideMark/>
          </w:tcPr>
          <w:p w14:paraId="0461819B" w14:textId="77777777" w:rsidR="00A33CB4" w:rsidRPr="00064AAA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 w:rsidRPr="00064AAA">
              <w:rPr>
                <w:rFonts w:ascii="Times New Roman" w:eastAsia="Times New Roman" w:hAnsi="Times New Roman"/>
                <w:lang w:eastAsia="es-MX"/>
              </w:rPr>
              <w:t>Severe % (n)</w:t>
            </w:r>
            <w:r w:rsidRPr="00064AAA">
              <w:rPr>
                <w:rFonts w:ascii="Times New Roman" w:eastAsia="Times New Roman" w:hAnsi="Times New Roman"/>
                <w:vertAlign w:val="superscript"/>
                <w:lang w:eastAsia="es-MX"/>
              </w:rPr>
              <w:t>3</w:t>
            </w:r>
          </w:p>
        </w:tc>
      </w:tr>
      <w:tr w:rsidR="00A33CB4" w:rsidRPr="002F4E59" w14:paraId="4491218D" w14:textId="77777777" w:rsidTr="00A33CB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gridSpan w:val="4"/>
            <w:hideMark/>
          </w:tcPr>
          <w:p w14:paraId="780074E3" w14:textId="77777777" w:rsidR="00A33CB4" w:rsidRPr="002F4E59" w:rsidRDefault="00A33CB4" w:rsidP="00A33CB4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Sex</w:t>
            </w:r>
          </w:p>
        </w:tc>
      </w:tr>
      <w:tr w:rsidR="00A33CB4" w:rsidRPr="002F4E59" w14:paraId="22E35B34" w14:textId="77777777" w:rsidTr="00A3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EC0E615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Male: 51.3 (42)</w:t>
            </w:r>
          </w:p>
        </w:tc>
        <w:tc>
          <w:tcPr>
            <w:tcW w:w="1984" w:type="dxa"/>
            <w:hideMark/>
          </w:tcPr>
          <w:p w14:paraId="19476E86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14.2 (6) </w:t>
            </w:r>
          </w:p>
        </w:tc>
        <w:tc>
          <w:tcPr>
            <w:tcW w:w="2023" w:type="dxa"/>
            <w:hideMark/>
          </w:tcPr>
          <w:p w14:paraId="6467DBAD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3.8 (10)</w:t>
            </w:r>
          </w:p>
        </w:tc>
        <w:tc>
          <w:tcPr>
            <w:tcW w:w="1714" w:type="dxa"/>
            <w:hideMark/>
          </w:tcPr>
          <w:p w14:paraId="7F63633F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2 (26)</w:t>
            </w:r>
          </w:p>
        </w:tc>
      </w:tr>
      <w:tr w:rsidR="00A33CB4" w:rsidRPr="002F4E59" w14:paraId="22E219C3" w14:textId="77777777" w:rsidTr="00A33CB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72EA25A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Female: 48.7 (38)</w:t>
            </w:r>
          </w:p>
        </w:tc>
        <w:tc>
          <w:tcPr>
            <w:tcW w:w="1984" w:type="dxa"/>
            <w:hideMark/>
          </w:tcPr>
          <w:p w14:paraId="2316FC9C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9 (11)</w:t>
            </w:r>
          </w:p>
        </w:tc>
        <w:tc>
          <w:tcPr>
            <w:tcW w:w="2023" w:type="dxa"/>
            <w:hideMark/>
          </w:tcPr>
          <w:p w14:paraId="43E5C310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6.3 (10)</w:t>
            </w:r>
          </w:p>
        </w:tc>
        <w:tc>
          <w:tcPr>
            <w:tcW w:w="1714" w:type="dxa"/>
            <w:hideMark/>
          </w:tcPr>
          <w:p w14:paraId="6079273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44.7 (17)</w:t>
            </w:r>
          </w:p>
        </w:tc>
      </w:tr>
      <w:tr w:rsidR="00444A64" w:rsidRPr="002F4E59" w14:paraId="13BAD0B1" w14:textId="77777777" w:rsidTr="00A3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030AD5" w14:textId="77777777" w:rsidR="00882018" w:rsidRPr="002F4E59" w:rsidRDefault="00882018" w:rsidP="00882018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Age</w:t>
            </w:r>
            <w:r w:rsidR="00A1716A" w:rsidRPr="002F4E59">
              <w:rPr>
                <w:rFonts w:ascii="Times New Roman" w:eastAsia="Times New Roman" w:hAnsi="Times New Roman"/>
                <w:lang w:eastAsia="es-MX"/>
              </w:rPr>
              <w:t xml:space="preserve"> (</w:t>
            </w:r>
            <w:bookmarkStart w:id="2" w:name="_Hlk195295064"/>
            <w:r w:rsidR="00A1716A" w:rsidRPr="002F4E59">
              <w:rPr>
                <w:rFonts w:ascii="Times New Roman" w:eastAsia="Times New Roman" w:hAnsi="Times New Roman"/>
                <w:lang w:eastAsia="es-MX"/>
              </w:rPr>
              <w:t xml:space="preserve">59.8 </w:t>
            </w:r>
            <w:r w:rsidR="00A1716A" w:rsidRPr="002F4E59">
              <w:rPr>
                <w:rFonts w:ascii="Calibri" w:eastAsia="Times New Roman" w:hAnsi="Calibri" w:cs="Calibri"/>
                <w:lang w:eastAsia="es-MX"/>
              </w:rPr>
              <w:t>±</w:t>
            </w:r>
            <w:r w:rsidR="00A1716A" w:rsidRPr="002F4E59">
              <w:rPr>
                <w:rFonts w:ascii="Times New Roman" w:eastAsia="Times New Roman" w:hAnsi="Times New Roman"/>
                <w:lang w:eastAsia="es-MX"/>
              </w:rPr>
              <w:t xml:space="preserve"> 10.8</w:t>
            </w:r>
            <w:bookmarkEnd w:id="2"/>
            <w:r w:rsidR="00A1716A" w:rsidRPr="002F4E59">
              <w:rPr>
                <w:rFonts w:ascii="Times New Roman" w:eastAsia="Times New Roman" w:hAnsi="Times New Roman"/>
                <w:lang w:eastAsia="es-MX"/>
              </w:rPr>
              <w:t>)</w:t>
            </w:r>
          </w:p>
        </w:tc>
        <w:tc>
          <w:tcPr>
            <w:tcW w:w="1984" w:type="dxa"/>
          </w:tcPr>
          <w:p w14:paraId="2AC361AD" w14:textId="77777777" w:rsidR="00A1716A" w:rsidRPr="002F4E59" w:rsidRDefault="00A1716A" w:rsidP="00A171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5.4 ± 11.2</w:t>
            </w:r>
          </w:p>
        </w:tc>
        <w:tc>
          <w:tcPr>
            <w:tcW w:w="2023" w:type="dxa"/>
          </w:tcPr>
          <w:p w14:paraId="2486EA96" w14:textId="77777777" w:rsidR="00444A64" w:rsidRPr="002F4E59" w:rsidRDefault="00A1716A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9.9 ± 11.1</w:t>
            </w:r>
          </w:p>
        </w:tc>
        <w:tc>
          <w:tcPr>
            <w:tcW w:w="1714" w:type="dxa"/>
          </w:tcPr>
          <w:p w14:paraId="66E253EE" w14:textId="77777777" w:rsidR="00444A64" w:rsidRPr="002F4E59" w:rsidRDefault="00A1716A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8.8 ± 9.7</w:t>
            </w:r>
          </w:p>
        </w:tc>
      </w:tr>
      <w:tr w:rsidR="00F7404A" w:rsidRPr="002F4E59" w14:paraId="535B4DD1" w14:textId="77777777" w:rsidTr="00A33CB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E4DA1D" w14:textId="77777777" w:rsidR="00F7404A" w:rsidRPr="002F4E59" w:rsidRDefault="00F7404A" w:rsidP="00882018">
            <w:pPr>
              <w:spacing w:line="240" w:lineRule="auto"/>
              <w:jc w:val="left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984" w:type="dxa"/>
          </w:tcPr>
          <w:p w14:paraId="66904CC5" w14:textId="77777777" w:rsidR="00F7404A" w:rsidRPr="002F4E59" w:rsidRDefault="00F7404A" w:rsidP="00A171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2023" w:type="dxa"/>
          </w:tcPr>
          <w:p w14:paraId="48DE1149" w14:textId="77777777" w:rsidR="00F7404A" w:rsidRPr="002F4E59" w:rsidRDefault="00F7404A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3222</w:t>
            </w:r>
          </w:p>
        </w:tc>
        <w:tc>
          <w:tcPr>
            <w:tcW w:w="1714" w:type="dxa"/>
          </w:tcPr>
          <w:p w14:paraId="0A49FC28" w14:textId="77777777" w:rsidR="00F7404A" w:rsidRPr="002F4E59" w:rsidRDefault="00F7404A" w:rsidP="00F7404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bookmarkStart w:id="3" w:name="_Hlk195296902"/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121</w:t>
            </w:r>
            <w:bookmarkEnd w:id="3"/>
          </w:p>
        </w:tc>
      </w:tr>
      <w:tr w:rsidR="00A33CB4" w:rsidRPr="002F4E59" w14:paraId="56C6FD5F" w14:textId="77777777" w:rsidTr="00A3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gridSpan w:val="4"/>
            <w:hideMark/>
          </w:tcPr>
          <w:p w14:paraId="70C5291C" w14:textId="77777777" w:rsidR="00A33CB4" w:rsidRPr="002F4E59" w:rsidRDefault="002F4E59" w:rsidP="00A33CB4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Symptoms</w:t>
            </w:r>
          </w:p>
        </w:tc>
      </w:tr>
      <w:tr w:rsidR="00A33CB4" w:rsidRPr="002F4E59" w14:paraId="097A6859" w14:textId="77777777" w:rsidTr="006271B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2AF31C6D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Mild 3.7 (3)</w:t>
            </w:r>
          </w:p>
        </w:tc>
        <w:tc>
          <w:tcPr>
            <w:tcW w:w="1984" w:type="dxa"/>
            <w:hideMark/>
          </w:tcPr>
          <w:p w14:paraId="4B963F30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00 (3)</w:t>
            </w:r>
          </w:p>
        </w:tc>
        <w:tc>
          <w:tcPr>
            <w:tcW w:w="2023" w:type="dxa"/>
            <w:hideMark/>
          </w:tcPr>
          <w:p w14:paraId="5E02FA1D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33421708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</w:tr>
      <w:tr w:rsidR="00A33CB4" w:rsidRPr="002F4E59" w14:paraId="4DE25C14" w14:textId="77777777" w:rsidTr="00627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3801DB06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Moderate 68.7 (55)</w:t>
            </w:r>
          </w:p>
        </w:tc>
        <w:tc>
          <w:tcPr>
            <w:tcW w:w="1984" w:type="dxa"/>
            <w:hideMark/>
          </w:tcPr>
          <w:p w14:paraId="3A3C53F7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5.4 (14)</w:t>
            </w:r>
          </w:p>
        </w:tc>
        <w:tc>
          <w:tcPr>
            <w:tcW w:w="2023" w:type="dxa"/>
            <w:hideMark/>
          </w:tcPr>
          <w:p w14:paraId="376DFBF4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36.4 (20)</w:t>
            </w:r>
          </w:p>
        </w:tc>
        <w:tc>
          <w:tcPr>
            <w:tcW w:w="1714" w:type="dxa"/>
            <w:hideMark/>
          </w:tcPr>
          <w:p w14:paraId="11679596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38.2 (21)</w:t>
            </w:r>
          </w:p>
        </w:tc>
      </w:tr>
      <w:tr w:rsidR="00A33CB4" w:rsidRPr="002F4E59" w14:paraId="4C54ED3A" w14:textId="77777777" w:rsidTr="006271B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FF35B21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Critical 27.6 (22)</w:t>
            </w:r>
          </w:p>
        </w:tc>
        <w:tc>
          <w:tcPr>
            <w:tcW w:w="1984" w:type="dxa"/>
            <w:hideMark/>
          </w:tcPr>
          <w:p w14:paraId="35FC087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20DD59EE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66CFC8BD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00 (22)</w:t>
            </w:r>
          </w:p>
        </w:tc>
      </w:tr>
      <w:tr w:rsidR="00A33CB4" w:rsidRPr="002F4E59" w14:paraId="1796654C" w14:textId="77777777" w:rsidTr="00A3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5" w:type="dxa"/>
            <w:gridSpan w:val="4"/>
            <w:hideMark/>
          </w:tcPr>
          <w:p w14:paraId="711D997E" w14:textId="77777777" w:rsidR="00A33CB4" w:rsidRPr="002F4E59" w:rsidRDefault="00A1716A" w:rsidP="00A33CB4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VMIC</w:t>
            </w:r>
            <w:r w:rsidR="00A33CB4" w:rsidRPr="002F4E59">
              <w:rPr>
                <w:rFonts w:ascii="Times New Roman" w:eastAsia="Times New Roman" w:hAnsi="Times New Roman"/>
                <w:lang w:eastAsia="es-MX"/>
              </w:rPr>
              <w:t xml:space="preserve"> scale</w:t>
            </w:r>
          </w:p>
        </w:tc>
      </w:tr>
      <w:tr w:rsidR="00A33CB4" w:rsidRPr="002F4E59" w14:paraId="2FDE8F8D" w14:textId="77777777" w:rsidTr="00FA3E8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FB8C516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1: 21.2 (17)</w:t>
            </w:r>
          </w:p>
        </w:tc>
        <w:tc>
          <w:tcPr>
            <w:tcW w:w="1984" w:type="dxa"/>
            <w:hideMark/>
          </w:tcPr>
          <w:p w14:paraId="6E6DCAD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00 (17)</w:t>
            </w:r>
          </w:p>
        </w:tc>
        <w:tc>
          <w:tcPr>
            <w:tcW w:w="2023" w:type="dxa"/>
            <w:hideMark/>
          </w:tcPr>
          <w:p w14:paraId="050B58AD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1F558BBD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</w:tr>
      <w:tr w:rsidR="00A33CB4" w:rsidRPr="002F4E59" w14:paraId="48733E67" w14:textId="77777777" w:rsidTr="00FA3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835EF6A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2: 6.3 (5)</w:t>
            </w:r>
          </w:p>
        </w:tc>
        <w:tc>
          <w:tcPr>
            <w:tcW w:w="1984" w:type="dxa"/>
            <w:hideMark/>
          </w:tcPr>
          <w:p w14:paraId="182E6B29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47D1B978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0 (3)</w:t>
            </w:r>
          </w:p>
        </w:tc>
        <w:tc>
          <w:tcPr>
            <w:tcW w:w="1714" w:type="dxa"/>
            <w:hideMark/>
          </w:tcPr>
          <w:p w14:paraId="53C50590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40(2)</w:t>
            </w:r>
          </w:p>
        </w:tc>
      </w:tr>
      <w:tr w:rsidR="00A33CB4" w:rsidRPr="002F4E59" w14:paraId="11F1730D" w14:textId="77777777" w:rsidTr="00FA3E8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082DCE23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3: 20 (16)</w:t>
            </w:r>
          </w:p>
        </w:tc>
        <w:tc>
          <w:tcPr>
            <w:tcW w:w="1984" w:type="dxa"/>
            <w:hideMark/>
          </w:tcPr>
          <w:p w14:paraId="6049CA9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09EDCD5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93.7 (15)</w:t>
            </w:r>
          </w:p>
        </w:tc>
        <w:tc>
          <w:tcPr>
            <w:tcW w:w="1714" w:type="dxa"/>
            <w:hideMark/>
          </w:tcPr>
          <w:p w14:paraId="02EB24DA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.3 (1)</w:t>
            </w:r>
          </w:p>
        </w:tc>
      </w:tr>
      <w:tr w:rsidR="00A33CB4" w:rsidRPr="002F4E59" w14:paraId="33CB54EA" w14:textId="77777777" w:rsidTr="00FA3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6D76182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4: 20 (16)</w:t>
            </w:r>
          </w:p>
        </w:tc>
        <w:tc>
          <w:tcPr>
            <w:tcW w:w="1984" w:type="dxa"/>
            <w:hideMark/>
          </w:tcPr>
          <w:p w14:paraId="3FC4BA61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792EE258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2.5 (2)</w:t>
            </w:r>
          </w:p>
        </w:tc>
        <w:tc>
          <w:tcPr>
            <w:tcW w:w="1714" w:type="dxa"/>
            <w:hideMark/>
          </w:tcPr>
          <w:p w14:paraId="16AE3246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87.5 (14)</w:t>
            </w:r>
          </w:p>
        </w:tc>
      </w:tr>
      <w:tr w:rsidR="00A33CB4" w:rsidRPr="002F4E59" w14:paraId="391C9559" w14:textId="77777777" w:rsidTr="00FA3E8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A85524D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5: 26.2 (21)</w:t>
            </w:r>
          </w:p>
        </w:tc>
        <w:tc>
          <w:tcPr>
            <w:tcW w:w="1984" w:type="dxa"/>
            <w:hideMark/>
          </w:tcPr>
          <w:p w14:paraId="07B31DC8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7D8A31E8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39A9909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00 (21)</w:t>
            </w:r>
          </w:p>
        </w:tc>
      </w:tr>
      <w:tr w:rsidR="00A33CB4" w:rsidRPr="002F4E59" w14:paraId="7C703E68" w14:textId="77777777" w:rsidTr="00FA3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189A3C6B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6: 6.3 (5)</w:t>
            </w:r>
          </w:p>
        </w:tc>
        <w:tc>
          <w:tcPr>
            <w:tcW w:w="1984" w:type="dxa"/>
            <w:hideMark/>
          </w:tcPr>
          <w:p w14:paraId="700C9A7A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2E8F30B5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464C694B" w14:textId="77777777" w:rsidR="00A33CB4" w:rsidRPr="002F4E59" w:rsidRDefault="00A33CB4" w:rsidP="00A33C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00 (5)</w:t>
            </w:r>
          </w:p>
        </w:tc>
      </w:tr>
      <w:tr w:rsidR="00A33CB4" w:rsidRPr="002F4E59" w14:paraId="204CA892" w14:textId="77777777" w:rsidTr="00FA3E8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  <w:hideMark/>
          </w:tcPr>
          <w:p w14:paraId="791705A7" w14:textId="77777777" w:rsidR="00A33CB4" w:rsidRPr="002F4E59" w:rsidRDefault="00A33CB4" w:rsidP="00A33CB4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hAnsi="Times New Roman"/>
              </w:rPr>
              <w:t>7: 0 (0)</w:t>
            </w:r>
          </w:p>
        </w:tc>
        <w:tc>
          <w:tcPr>
            <w:tcW w:w="1984" w:type="dxa"/>
            <w:hideMark/>
          </w:tcPr>
          <w:p w14:paraId="0340CAD6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2023" w:type="dxa"/>
            <w:hideMark/>
          </w:tcPr>
          <w:p w14:paraId="67B22E42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714" w:type="dxa"/>
            <w:hideMark/>
          </w:tcPr>
          <w:p w14:paraId="39A594DD" w14:textId="77777777" w:rsidR="00A33CB4" w:rsidRPr="002F4E59" w:rsidRDefault="00A33CB4" w:rsidP="00A33C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</w:tr>
    </w:tbl>
    <w:p w14:paraId="37EBAB0D" w14:textId="77777777" w:rsidR="00D876C8" w:rsidRDefault="00F90BDA" w:rsidP="00D876C8">
      <w:pPr>
        <w:pStyle w:val="MDPI31text"/>
        <w:ind w:left="0" w:firstLine="0"/>
        <w:rPr>
          <w:rFonts w:ascii="Times New Roman" w:hAnsi="Times New Roman"/>
          <w:color w:val="FF0000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*Samples collected in 2020</w:t>
      </w:r>
      <w:r w:rsidR="005E0E09">
        <w:rPr>
          <w:rFonts w:ascii="Times New Roman" w:hAnsi="Times New Roman"/>
          <w:color w:val="FF0000"/>
          <w:sz w:val="16"/>
          <w:szCs w:val="16"/>
          <w:lang w:val="en-GB"/>
        </w:rPr>
        <w:t xml:space="preserve"> </w:t>
      </w:r>
      <w:r w:rsidR="005E0E09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showing the percentage values of </w:t>
      </w:r>
      <w:r w:rsidR="00790C15" w:rsidRPr="00B50A7F">
        <w:rPr>
          <w:rFonts w:ascii="Times New Roman" w:hAnsi="Times New Roman"/>
          <w:color w:val="auto"/>
          <w:sz w:val="16"/>
          <w:szCs w:val="16"/>
          <w:lang w:val="en-GB"/>
        </w:rPr>
        <w:t>th</w:t>
      </w:r>
      <w:r w:rsidR="005E0E09" w:rsidRPr="00B50A7F">
        <w:rPr>
          <w:rFonts w:ascii="Times New Roman" w:hAnsi="Times New Roman"/>
          <w:color w:val="auto"/>
          <w:sz w:val="16"/>
          <w:szCs w:val="16"/>
          <w:lang w:val="en-GB"/>
        </w:rPr>
        <w:t>e main characteristics of the hospitalised population.</w:t>
      </w:r>
      <w:r w:rsidR="008324A0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5A120C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Age is represented as the mean value ± SD. </w:t>
      </w:r>
      <w:r w:rsidR="003D7D77" w:rsidRPr="00B50A7F">
        <w:rPr>
          <w:rFonts w:ascii="Times New Roman" w:hAnsi="Times New Roman"/>
          <w:i/>
          <w:color w:val="auto"/>
          <w:sz w:val="16"/>
          <w:szCs w:val="16"/>
          <w:lang w:val="en-GB"/>
        </w:rPr>
        <w:t>p</w:t>
      </w:r>
      <w:r w:rsidR="003D7D77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 values ≤ 0.05 are shown in bold to denote statistical significance.</w:t>
      </w:r>
      <w:r w:rsidR="003D7D77">
        <w:rPr>
          <w:rFonts w:ascii="Times New Roman" w:hAnsi="Times New Roman"/>
          <w:color w:val="FF0000"/>
          <w:sz w:val="16"/>
          <w:szCs w:val="16"/>
          <w:lang w:val="en-GB"/>
        </w:rPr>
        <w:t xml:space="preserve"> </w:t>
      </w:r>
    </w:p>
    <w:p w14:paraId="670DEC89" w14:textId="22FA413A" w:rsidR="00D876C8" w:rsidRPr="002F4E59" w:rsidRDefault="00D876C8" w:rsidP="00D876C8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bookmarkStart w:id="4" w:name="_Hlk195288737"/>
      <w:r w:rsidRPr="002F4E59"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>1</w:t>
      </w:r>
      <w:r w:rsidR="002F4E59">
        <w:rPr>
          <w:rFonts w:ascii="Times New Roman" w:hAnsi="Times New Roman"/>
          <w:color w:val="auto"/>
          <w:sz w:val="16"/>
          <w:szCs w:val="16"/>
          <w:lang w:val="en-GB"/>
        </w:rPr>
        <w:t>F</w:t>
      </w:r>
      <w:r w:rsidR="002F4E59" w:rsidRPr="002F4E59">
        <w:rPr>
          <w:rFonts w:ascii="Times New Roman" w:hAnsi="Times New Roman"/>
          <w:color w:val="auto"/>
          <w:sz w:val="16"/>
          <w:szCs w:val="16"/>
          <w:lang w:val="en-GB"/>
        </w:rPr>
        <w:t>ever, cough, headache</w:t>
      </w:r>
      <w:r w:rsid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, </w:t>
      </w:r>
      <w:r w:rsidR="00B50A7F">
        <w:rPr>
          <w:rFonts w:ascii="Times New Roman" w:hAnsi="Times New Roman"/>
          <w:color w:val="auto"/>
          <w:sz w:val="16"/>
          <w:szCs w:val="16"/>
          <w:lang w:val="en-GB"/>
        </w:rPr>
        <w:t>computerised tomography (CT) scan revealed 1–5 points per affected lobe</w:t>
      </w:r>
      <w:r w:rsidR="00921D02">
        <w:rPr>
          <w:rFonts w:ascii="Times New Roman" w:hAnsi="Times New Roman"/>
          <w:color w:val="auto"/>
          <w:sz w:val="16"/>
          <w:szCs w:val="16"/>
          <w:lang w:val="en-GB"/>
        </w:rPr>
        <w:t>.</w:t>
      </w:r>
      <w:r w:rsid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</w:p>
    <w:bookmarkEnd w:id="4"/>
    <w:p w14:paraId="1C38234E" w14:textId="539CB33C" w:rsidR="00D876C8" w:rsidRPr="002F4E59" w:rsidRDefault="00B50A7F" w:rsidP="00D876C8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 xml:space="preserve">2 </w:t>
      </w:r>
      <w:r w:rsidRPr="00B50A7F">
        <w:rPr>
          <w:rFonts w:ascii="Times New Roman" w:hAnsi="Times New Roman"/>
          <w:bCs/>
          <w:color w:val="auto"/>
          <w:sz w:val="16"/>
          <w:szCs w:val="16"/>
          <w:lang w:val="en-GB"/>
        </w:rPr>
        <w:t>Signs/symptoms described in 1, including rhinorrhoea, muscle or joint pain, conjunctival hyperaemia, and</w:t>
      </w:r>
      <w:r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 xml:space="preserve"> </w:t>
      </w:r>
      <w:r w:rsidR="002F4E59" w:rsidRPr="002F4E59">
        <w:rPr>
          <w:rFonts w:ascii="Times New Roman" w:hAnsi="Times New Roman"/>
          <w:color w:val="auto"/>
          <w:sz w:val="16"/>
          <w:szCs w:val="16"/>
          <w:lang w:val="en-GB"/>
        </w:rPr>
        <w:t>sore throat</w:t>
      </w:r>
      <w:bookmarkStart w:id="5" w:name="_Hlk195288911"/>
      <w:r w:rsidR="00F90BDA" w:rsidRPr="002F4E59">
        <w:rPr>
          <w:rFonts w:ascii="Times New Roman" w:hAnsi="Times New Roman"/>
          <w:color w:val="auto"/>
          <w:sz w:val="16"/>
          <w:szCs w:val="16"/>
          <w:lang w:val="en-GB"/>
        </w:rPr>
        <w:t>.</w:t>
      </w:r>
      <w:r w:rsidR="00D876C8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2F4E59" w:rsidRPr="002F4E59">
        <w:rPr>
          <w:rFonts w:ascii="Times New Roman" w:hAnsi="Times New Roman"/>
          <w:color w:val="auto"/>
          <w:sz w:val="16"/>
          <w:szCs w:val="16"/>
          <w:lang w:val="en-GB"/>
        </w:rPr>
        <w:t>&gt;5–15</w:t>
      </w:r>
      <w:r w:rsid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2F4E59" w:rsidRPr="002F4E59">
        <w:rPr>
          <w:rFonts w:ascii="Times New Roman" w:hAnsi="Times New Roman"/>
          <w:color w:val="auto"/>
          <w:sz w:val="16"/>
          <w:szCs w:val="16"/>
          <w:lang w:val="en-GB"/>
        </w:rPr>
        <w:t>points per affected lobes</w:t>
      </w:r>
      <w:bookmarkEnd w:id="5"/>
      <w:r w:rsidR="00921D02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30AF3184" w14:textId="35847762" w:rsidR="00F90BDA" w:rsidRPr="002F4E59" w:rsidRDefault="00B50A7F" w:rsidP="00D876C8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bookmarkStart w:id="6" w:name="_Hlk195288977"/>
      <w:r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 xml:space="preserve">3 </w:t>
      </w:r>
      <w:r w:rsidRPr="00B50A7F">
        <w:rPr>
          <w:rFonts w:ascii="Times New Roman" w:hAnsi="Times New Roman"/>
          <w:bCs/>
          <w:color w:val="auto"/>
          <w:sz w:val="16"/>
          <w:szCs w:val="16"/>
          <w:lang w:val="en-GB"/>
        </w:rPr>
        <w:t>Respiratory</w:t>
      </w:r>
      <w:r w:rsidR="00EB5E50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distress</w:t>
      </w:r>
      <w:r w:rsidR="00F90BDA" w:rsidRPr="002F4E59">
        <w:rPr>
          <w:rFonts w:ascii="Times New Roman" w:hAnsi="Times New Roman"/>
          <w:color w:val="auto"/>
          <w:sz w:val="16"/>
          <w:szCs w:val="16"/>
          <w:lang w:val="en-GB"/>
        </w:rPr>
        <w:t>, intensive care unit attention</w:t>
      </w:r>
      <w:r w:rsidR="00EB5E50">
        <w:rPr>
          <w:rFonts w:ascii="Times New Roman" w:hAnsi="Times New Roman"/>
          <w:color w:val="auto"/>
          <w:sz w:val="16"/>
          <w:szCs w:val="16"/>
          <w:lang w:val="en-GB"/>
        </w:rPr>
        <w:t xml:space="preserve">, </w:t>
      </w:r>
      <w:r w:rsidR="00EB5E50" w:rsidRPr="00EB5E50">
        <w:rPr>
          <w:rFonts w:ascii="Times New Roman" w:hAnsi="Times New Roman"/>
          <w:color w:val="auto"/>
          <w:sz w:val="16"/>
          <w:szCs w:val="16"/>
          <w:lang w:val="en-GB"/>
        </w:rPr>
        <w:t>&gt;15</w:t>
      </w:r>
      <w:r w:rsidR="00EB5E50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EB5E50" w:rsidRPr="002F4E59">
        <w:rPr>
          <w:rFonts w:ascii="Times New Roman" w:hAnsi="Times New Roman"/>
          <w:color w:val="auto"/>
          <w:sz w:val="16"/>
          <w:szCs w:val="16"/>
          <w:lang w:val="en-GB"/>
        </w:rPr>
        <w:t>points per affected lobes</w:t>
      </w:r>
      <w:bookmarkEnd w:id="6"/>
      <w:r w:rsidR="00EB5E50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4C0B680C" w14:textId="77777777" w:rsidR="002F4E59" w:rsidRPr="002F4E59" w:rsidRDefault="002F4E59" w:rsidP="002F4E59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Mild symptoms: fever, cough, headache</w:t>
      </w:r>
    </w:p>
    <w:p w14:paraId="6CA37F0E" w14:textId="77777777" w:rsidR="002F4E59" w:rsidRPr="002F4E59" w:rsidRDefault="002F4E59" w:rsidP="002F4E59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Moderate symptoms (additional): </w:t>
      </w:r>
      <w:bookmarkStart w:id="7" w:name="_Hlk195288865"/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Rhinorrhoea, muscle or joint pain, conjunctival hyperaemia, sore throat</w:t>
      </w:r>
      <w:bookmarkEnd w:id="7"/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574E2F1A" w14:textId="77777777" w:rsidR="002F4E59" w:rsidRDefault="002F4E59" w:rsidP="002F4E59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Critical symptoms (additional): respiratory distress</w:t>
      </w:r>
    </w:p>
    <w:p w14:paraId="6D71CB63" w14:textId="77777777" w:rsidR="002F4E59" w:rsidRDefault="002F4E59" w:rsidP="005E0E09">
      <w:pPr>
        <w:pStyle w:val="MDPI31text"/>
        <w:tabs>
          <w:tab w:val="left" w:pos="1302"/>
        </w:tabs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Ref: reference</w:t>
      </w:r>
      <w:r w:rsidR="005E0E09">
        <w:rPr>
          <w:rFonts w:ascii="Times New Roman" w:hAnsi="Times New Roman"/>
          <w:color w:val="auto"/>
          <w:sz w:val="16"/>
          <w:szCs w:val="16"/>
          <w:lang w:val="en-GB"/>
        </w:rPr>
        <w:tab/>
      </w:r>
    </w:p>
    <w:p w14:paraId="41949817" w14:textId="77777777" w:rsidR="005E0E09" w:rsidRPr="00B50A7F" w:rsidRDefault="005E0E09" w:rsidP="005E0E09">
      <w:pPr>
        <w:pStyle w:val="MDPI31text"/>
        <w:tabs>
          <w:tab w:val="left" w:pos="1302"/>
        </w:tabs>
        <w:ind w:left="0" w:firstLine="0"/>
        <w:rPr>
          <w:rFonts w:ascii="Times New Roman" w:hAnsi="Times New Roman"/>
          <w:color w:val="auto"/>
          <w:sz w:val="16"/>
          <w:szCs w:val="16"/>
        </w:rPr>
      </w:pPr>
      <w:r w:rsidRPr="00B50A7F">
        <w:rPr>
          <w:rFonts w:ascii="Times New Roman" w:hAnsi="Times New Roman"/>
          <w:color w:val="auto"/>
          <w:sz w:val="16"/>
          <w:szCs w:val="16"/>
        </w:rPr>
        <w:t xml:space="preserve">VMIC: Visual </w:t>
      </w:r>
      <w:proofErr w:type="spellStart"/>
      <w:r w:rsidRPr="00B50A7F">
        <w:rPr>
          <w:rFonts w:ascii="Times New Roman" w:hAnsi="Times New Roman"/>
          <w:color w:val="auto"/>
          <w:sz w:val="16"/>
          <w:szCs w:val="16"/>
        </w:rPr>
        <w:t>Multilobar</w:t>
      </w:r>
      <w:proofErr w:type="spellEnd"/>
      <w:r w:rsidRPr="00B50A7F">
        <w:rPr>
          <w:rFonts w:ascii="Times New Roman" w:hAnsi="Times New Roman"/>
          <w:color w:val="auto"/>
          <w:sz w:val="16"/>
          <w:szCs w:val="16"/>
        </w:rPr>
        <w:t xml:space="preserve"> involvement in COVID-19 </w:t>
      </w:r>
    </w:p>
    <w:p w14:paraId="7C9B7F65" w14:textId="77777777" w:rsidR="000145A6" w:rsidRPr="002F4E59" w:rsidRDefault="000145A6" w:rsidP="000145A6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1: Normal </w:t>
      </w:r>
      <w:r w:rsidR="00444A64" w:rsidRPr="002F4E59">
        <w:rPr>
          <w:rFonts w:ascii="Times New Roman" w:hAnsi="Times New Roman"/>
          <w:color w:val="auto"/>
          <w:sz w:val="16"/>
          <w:szCs w:val="16"/>
          <w:lang w:val="en-GB"/>
        </w:rPr>
        <w:t>CT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scan, no lung involvement</w:t>
      </w:r>
    </w:p>
    <w:p w14:paraId="74734C1C" w14:textId="77777777" w:rsidR="00AA346C" w:rsidRPr="002F4E59" w:rsidRDefault="000145A6" w:rsidP="000145A6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2: Involvement of 1–2 lobes, only peripheral opacities, no central involvement</w:t>
      </w:r>
    </w:p>
    <w:p w14:paraId="063BC948" w14:textId="77777777" w:rsidR="00AA346C" w:rsidRPr="002F4E59" w:rsidRDefault="000145A6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3: </w:t>
      </w:r>
      <w:r w:rsidR="00AA346C" w:rsidRPr="002F4E59">
        <w:rPr>
          <w:rFonts w:ascii="Times New Roman" w:hAnsi="Times New Roman" w:hint="eastAsia"/>
          <w:color w:val="auto"/>
          <w:sz w:val="16"/>
          <w:szCs w:val="16"/>
          <w:lang w:val="en-GB"/>
        </w:rPr>
        <w:t xml:space="preserve">Mild </w:t>
      </w:r>
      <w:proofErr w:type="spellStart"/>
      <w:r w:rsidR="00AA346C" w:rsidRPr="002F4E59">
        <w:rPr>
          <w:rFonts w:ascii="Times New Roman" w:hAnsi="Times New Roman" w:hint="eastAsia"/>
          <w:color w:val="auto"/>
          <w:sz w:val="16"/>
          <w:szCs w:val="16"/>
          <w:lang w:val="en-GB"/>
        </w:rPr>
        <w:t>multilobar</w:t>
      </w:r>
      <w:proofErr w:type="spellEnd"/>
      <w:r w:rsidR="00AA346C" w:rsidRPr="002F4E59">
        <w:rPr>
          <w:rFonts w:ascii="Times New Roman" w:hAnsi="Times New Roman" w:hint="eastAsia"/>
          <w:color w:val="auto"/>
          <w:sz w:val="16"/>
          <w:szCs w:val="16"/>
          <w:lang w:val="en-GB"/>
        </w:rPr>
        <w:t xml:space="preserve"> involvement (≥2 lobes), minimal or doubtful central zone involvement</w:t>
      </w:r>
    </w:p>
    <w:p w14:paraId="3EA5936B" w14:textId="77777777" w:rsidR="00AA346C" w:rsidRPr="002F4E59" w:rsidRDefault="000145A6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4: Moderate </w:t>
      </w:r>
      <w:proofErr w:type="spellStart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>multilobar</w:t>
      </w:r>
      <w:proofErr w:type="spellEnd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involvement (3–4 lobes), definite central involvement in some segments</w:t>
      </w:r>
    </w:p>
    <w:p w14:paraId="7115358D" w14:textId="77777777" w:rsidR="00AA346C" w:rsidRPr="002F4E59" w:rsidRDefault="000145A6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5: </w:t>
      </w:r>
      <w:bookmarkStart w:id="8" w:name="_Hlk195295365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Extensive </w:t>
      </w:r>
      <w:proofErr w:type="spellStart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>multilobar</w:t>
      </w:r>
      <w:proofErr w:type="spellEnd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involvement (4–5 lobes), clear and prominent central distribution (perihilar, </w:t>
      </w:r>
      <w:proofErr w:type="spellStart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>peribronchovascular</w:t>
      </w:r>
      <w:proofErr w:type="spellEnd"/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>)</w:t>
      </w:r>
    </w:p>
    <w:bookmarkEnd w:id="8"/>
    <w:p w14:paraId="55B45F94" w14:textId="77777777" w:rsidR="00AA346C" w:rsidRPr="002F4E59" w:rsidRDefault="000145A6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6: Diffuse involvement with both central and peripheral opacities, bilateral, mixed ground-glass and consolidation patterns</w:t>
      </w:r>
    </w:p>
    <w:p w14:paraId="03C38643" w14:textId="77777777" w:rsidR="003A10DF" w:rsidRPr="002F4E59" w:rsidRDefault="000145A6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VMIC</w:t>
      </w:r>
      <w:r w:rsidR="00AA346C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7: Severe or critical lung damage: diffuse, dense opacities with loss of central–peripheral distinction, ARDS-like pattern</w:t>
      </w:r>
    </w:p>
    <w:p w14:paraId="7F02757A" w14:textId="77777777" w:rsidR="002F4E59" w:rsidRPr="002F4E59" w:rsidRDefault="002F4E59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</w:p>
    <w:p w14:paraId="1C61D1EB" w14:textId="77777777" w:rsidR="00AA346C" w:rsidRPr="002F4E59" w:rsidRDefault="00AA346C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</w:p>
    <w:p w14:paraId="6FBEDCF0" w14:textId="77777777" w:rsidR="00AA346C" w:rsidRPr="002F4E59" w:rsidRDefault="00AA346C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</w:p>
    <w:p w14:paraId="082EE8B7" w14:textId="77777777" w:rsidR="00AA346C" w:rsidRPr="002F4E59" w:rsidRDefault="00AA346C" w:rsidP="00AA346C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</w:p>
    <w:p w14:paraId="0AA25BF9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11AF085F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02E0DEBC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07CD8AF2" w14:textId="77777777" w:rsidR="00D876C8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2B82609B" w14:textId="77777777" w:rsidR="00817B7F" w:rsidRPr="002F4E59" w:rsidRDefault="00817B7F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735825AD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17AA64C9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7EE942D1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55B536EC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4C07D6DD" w14:textId="77777777" w:rsidR="00D876C8" w:rsidRPr="002F4E59" w:rsidRDefault="00D876C8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2196DBC2" w14:textId="77777777" w:rsidR="003A10DF" w:rsidRPr="002F4E59" w:rsidRDefault="00D876C8" w:rsidP="007C202B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  <w:lang w:val="en-GB"/>
        </w:rPr>
      </w:pPr>
      <w:bookmarkStart w:id="9" w:name="_Hlk195292026"/>
      <w:r w:rsidRPr="002F4E59">
        <w:rPr>
          <w:rFonts w:ascii="Times New Roman" w:hAnsi="Times New Roman"/>
          <w:b/>
          <w:color w:val="auto"/>
          <w:sz w:val="24"/>
          <w:szCs w:val="24"/>
          <w:lang w:val="en-GB"/>
        </w:rPr>
        <w:lastRenderedPageBreak/>
        <w:t xml:space="preserve">Supplementary </w:t>
      </w:r>
      <w:r w:rsidR="003A10DF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Table 2</w:t>
      </w:r>
      <w:bookmarkEnd w:id="9"/>
      <w:r w:rsidR="003A10DF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. </w:t>
      </w:r>
      <w:r w:rsidR="00444A64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Main</w:t>
      </w:r>
      <w:r w:rsidR="00BC6C5B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 characteristics of the c</w:t>
      </w:r>
      <w:r w:rsidR="00B95455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onvalescent p</w:t>
      </w:r>
      <w:r w:rsidR="00B93E2A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a</w:t>
      </w:r>
      <w:r w:rsidR="00B95455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ediatric</w:t>
      </w:r>
      <w:r w:rsidR="003A10DF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 </w:t>
      </w:r>
      <w:r w:rsidR="00DC3939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population.</w:t>
      </w:r>
      <w:r w:rsidR="003A10DF" w:rsidRPr="002F4E59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tbl>
      <w:tblPr>
        <w:tblStyle w:val="Tabladecuadrcula41"/>
        <w:tblW w:w="8933" w:type="dxa"/>
        <w:tblLook w:val="04A0" w:firstRow="1" w:lastRow="0" w:firstColumn="1" w:lastColumn="0" w:noHBand="0" w:noVBand="1"/>
      </w:tblPr>
      <w:tblGrid>
        <w:gridCol w:w="3991"/>
        <w:gridCol w:w="1570"/>
        <w:gridCol w:w="1924"/>
        <w:gridCol w:w="1448"/>
      </w:tblGrid>
      <w:tr w:rsidR="0023288C" w:rsidRPr="002F4E59" w14:paraId="55183422" w14:textId="77777777" w:rsidTr="003F1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  <w:hideMark/>
          </w:tcPr>
          <w:p w14:paraId="33797207" w14:textId="77777777" w:rsidR="0023288C" w:rsidRPr="002F4E59" w:rsidRDefault="008324A0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FFFF" w:themeColor="background1"/>
                <w:lang w:eastAsia="es-MX"/>
              </w:rPr>
            </w:pPr>
            <w:r>
              <w:rPr>
                <w:rFonts w:ascii="Times New Roman" w:eastAsia="Times New Roman" w:hAnsi="Times New Roman"/>
                <w:color w:val="FFFFFF" w:themeColor="background1"/>
                <w:lang w:eastAsia="es-MX"/>
              </w:rPr>
              <w:t xml:space="preserve">                                                                                  </w:t>
            </w:r>
            <w:r w:rsidR="0023288C" w:rsidRPr="002F4E59">
              <w:rPr>
                <w:rFonts w:ascii="Times New Roman" w:eastAsia="Times New Roman" w:hAnsi="Times New Roman"/>
                <w:color w:val="FFFFFF" w:themeColor="background1"/>
                <w:lang w:eastAsia="es-MX"/>
              </w:rPr>
              <w:t>SARS-CoV-2 viral load</w:t>
            </w:r>
          </w:p>
        </w:tc>
      </w:tr>
      <w:tr w:rsidR="0023288C" w:rsidRPr="002F4E59" w14:paraId="65E9D027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1C94E208" w14:textId="77777777" w:rsidR="0023288C" w:rsidRPr="002F4E59" w:rsidRDefault="0023288C" w:rsidP="0023288C">
            <w:pPr>
              <w:spacing w:line="240" w:lineRule="auto"/>
              <w:jc w:val="left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Characteristics (N = </w:t>
            </w:r>
            <w:proofErr w:type="gramStart"/>
            <w:r w:rsidRPr="002F4E59">
              <w:rPr>
                <w:rFonts w:ascii="Times New Roman" w:eastAsia="Times New Roman" w:hAnsi="Times New Roman"/>
                <w:lang w:eastAsia="es-MX"/>
              </w:rPr>
              <w:t>40)</w:t>
            </w:r>
            <w:r w:rsidRPr="002F4E59">
              <w:rPr>
                <w:rFonts w:ascii="Times New Roman" w:eastAsia="Times New Roman" w:hAnsi="Times New Roman"/>
                <w:vertAlign w:val="superscript"/>
                <w:lang w:eastAsia="es-MX"/>
              </w:rPr>
              <w:t>*</w:t>
            </w:r>
            <w:proofErr w:type="gramEnd"/>
          </w:p>
        </w:tc>
        <w:tc>
          <w:tcPr>
            <w:tcW w:w="1570" w:type="dxa"/>
            <w:hideMark/>
          </w:tcPr>
          <w:p w14:paraId="16B0130B" w14:textId="51F224C8" w:rsidR="0023288C" w:rsidRPr="002F4E59" w:rsidRDefault="00413BE3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>
              <w:rPr>
                <w:rFonts w:ascii="Times New Roman" w:eastAsia="Times New Roman" w:hAnsi="Times New Roman"/>
                <w:lang w:eastAsia="es-MX"/>
              </w:rPr>
              <w:t>Low</w:t>
            </w:r>
            <w:r w:rsidR="0023288C" w:rsidRPr="002F4E59">
              <w:rPr>
                <w:rFonts w:ascii="Times New Roman" w:eastAsia="Times New Roman" w:hAnsi="Times New Roman"/>
                <w:lang w:eastAsia="es-MX"/>
              </w:rPr>
              <w:t xml:space="preserve"> % (n)</w:t>
            </w:r>
            <w:r w:rsidR="0023288C" w:rsidRPr="002F4E59">
              <w:rPr>
                <w:rFonts w:ascii="Times New Roman" w:eastAsia="Times New Roman" w:hAnsi="Times New Roman"/>
                <w:vertAlign w:val="superscript"/>
                <w:lang w:eastAsia="es-MX"/>
              </w:rPr>
              <w:t>1</w:t>
            </w:r>
          </w:p>
        </w:tc>
        <w:tc>
          <w:tcPr>
            <w:tcW w:w="1924" w:type="dxa"/>
            <w:hideMark/>
          </w:tcPr>
          <w:p w14:paraId="7BD74111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Moderate % (n)</w:t>
            </w:r>
            <w:r w:rsidRPr="002F4E59">
              <w:rPr>
                <w:rFonts w:ascii="Times New Roman" w:eastAsia="Times New Roman" w:hAnsi="Times New Roman"/>
                <w:vertAlign w:val="superscript"/>
                <w:lang w:eastAsia="es-MX"/>
              </w:rPr>
              <w:t>2</w:t>
            </w:r>
          </w:p>
        </w:tc>
        <w:tc>
          <w:tcPr>
            <w:tcW w:w="1448" w:type="dxa"/>
            <w:hideMark/>
          </w:tcPr>
          <w:p w14:paraId="0BE83299" w14:textId="5179F2EF" w:rsidR="0023288C" w:rsidRPr="002F4E59" w:rsidRDefault="00413BE3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vertAlign w:val="superscript"/>
                <w:lang w:eastAsia="es-MX"/>
              </w:rPr>
            </w:pPr>
            <w:r>
              <w:rPr>
                <w:rFonts w:ascii="Times New Roman" w:eastAsia="Times New Roman" w:hAnsi="Times New Roman"/>
                <w:lang w:eastAsia="es-MX"/>
              </w:rPr>
              <w:t>High</w:t>
            </w:r>
            <w:r w:rsidR="0023288C" w:rsidRPr="002F4E59">
              <w:rPr>
                <w:rFonts w:ascii="Times New Roman" w:eastAsia="Times New Roman" w:hAnsi="Times New Roman"/>
                <w:lang w:eastAsia="es-MX"/>
              </w:rPr>
              <w:t xml:space="preserve"> % (n)</w:t>
            </w:r>
            <w:r w:rsidR="0023288C" w:rsidRPr="002F4E59">
              <w:rPr>
                <w:rFonts w:ascii="Times New Roman" w:eastAsia="Times New Roman" w:hAnsi="Times New Roman"/>
                <w:vertAlign w:val="superscript"/>
                <w:lang w:eastAsia="es-MX"/>
              </w:rPr>
              <w:t>3</w:t>
            </w:r>
          </w:p>
        </w:tc>
      </w:tr>
      <w:tr w:rsidR="0023288C" w:rsidRPr="002F4E59" w14:paraId="0B342F38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  <w:hideMark/>
          </w:tcPr>
          <w:p w14:paraId="55E34753" w14:textId="77777777" w:rsidR="0023288C" w:rsidRPr="002F4E59" w:rsidRDefault="0023288C" w:rsidP="0023288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Sex</w:t>
            </w:r>
          </w:p>
        </w:tc>
      </w:tr>
      <w:tr w:rsidR="0023288C" w:rsidRPr="002F4E59" w14:paraId="28BAAF3F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6C0438AE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Male: 52.5 (21)</w:t>
            </w:r>
          </w:p>
        </w:tc>
        <w:tc>
          <w:tcPr>
            <w:tcW w:w="1570" w:type="dxa"/>
            <w:hideMark/>
          </w:tcPr>
          <w:p w14:paraId="78FF5408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47.8 (10)</w:t>
            </w:r>
          </w:p>
        </w:tc>
        <w:tc>
          <w:tcPr>
            <w:tcW w:w="1924" w:type="dxa"/>
            <w:hideMark/>
          </w:tcPr>
          <w:p w14:paraId="7647BB9A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4.2 (3)</w:t>
            </w:r>
          </w:p>
        </w:tc>
        <w:tc>
          <w:tcPr>
            <w:tcW w:w="1448" w:type="dxa"/>
            <w:hideMark/>
          </w:tcPr>
          <w:p w14:paraId="38F4F729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38 (8)</w:t>
            </w:r>
          </w:p>
        </w:tc>
      </w:tr>
      <w:tr w:rsidR="0023288C" w:rsidRPr="002F4E59" w14:paraId="147B6127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1CE1C514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1C5244CB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1B25DFE3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052</w:t>
            </w:r>
          </w:p>
        </w:tc>
        <w:tc>
          <w:tcPr>
            <w:tcW w:w="1448" w:type="dxa"/>
            <w:hideMark/>
          </w:tcPr>
          <w:p w14:paraId="170ACD87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637</w:t>
            </w:r>
          </w:p>
        </w:tc>
      </w:tr>
      <w:tr w:rsidR="0023288C" w:rsidRPr="002F4E59" w14:paraId="0B124017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5C4AD5FB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Female: 47.5 (19)</w:t>
            </w:r>
          </w:p>
        </w:tc>
        <w:tc>
          <w:tcPr>
            <w:tcW w:w="1570" w:type="dxa"/>
            <w:hideMark/>
          </w:tcPr>
          <w:p w14:paraId="3DFFDC98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8.6 (13)</w:t>
            </w:r>
          </w:p>
        </w:tc>
        <w:tc>
          <w:tcPr>
            <w:tcW w:w="1924" w:type="dxa"/>
            <w:hideMark/>
          </w:tcPr>
          <w:p w14:paraId="1BBE87F7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5.7 (3)</w:t>
            </w:r>
          </w:p>
        </w:tc>
        <w:tc>
          <w:tcPr>
            <w:tcW w:w="1448" w:type="dxa"/>
            <w:hideMark/>
          </w:tcPr>
          <w:p w14:paraId="7772D2EA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5.7 (3)</w:t>
            </w:r>
          </w:p>
        </w:tc>
      </w:tr>
      <w:tr w:rsidR="0023288C" w:rsidRPr="002F4E59" w14:paraId="7310493B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5631672E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40502BB9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5EAA3424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12</w:t>
            </w:r>
          </w:p>
        </w:tc>
        <w:tc>
          <w:tcPr>
            <w:tcW w:w="1448" w:type="dxa"/>
            <w:hideMark/>
          </w:tcPr>
          <w:p w14:paraId="429F4469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12</w:t>
            </w:r>
          </w:p>
        </w:tc>
      </w:tr>
      <w:tr w:rsidR="0023288C" w:rsidRPr="002F4E59" w14:paraId="04818CD5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  <w:hideMark/>
          </w:tcPr>
          <w:p w14:paraId="52D65B83" w14:textId="77777777" w:rsidR="0023288C" w:rsidRPr="002F4E59" w:rsidRDefault="0023288C" w:rsidP="0023288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Age</w:t>
            </w:r>
          </w:p>
        </w:tc>
      </w:tr>
      <w:tr w:rsidR="0023288C" w:rsidRPr="002F4E59" w14:paraId="2AC4ABBD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79046B7E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Infancy: &lt; 2 years: 10 (4)</w:t>
            </w:r>
          </w:p>
        </w:tc>
        <w:tc>
          <w:tcPr>
            <w:tcW w:w="1570" w:type="dxa"/>
            <w:hideMark/>
          </w:tcPr>
          <w:p w14:paraId="399CAFBE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75 (3)</w:t>
            </w:r>
          </w:p>
        </w:tc>
        <w:tc>
          <w:tcPr>
            <w:tcW w:w="1924" w:type="dxa"/>
            <w:hideMark/>
          </w:tcPr>
          <w:p w14:paraId="4B0EE650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0 (0)</w:t>
            </w:r>
          </w:p>
        </w:tc>
        <w:tc>
          <w:tcPr>
            <w:tcW w:w="1448" w:type="dxa"/>
            <w:hideMark/>
          </w:tcPr>
          <w:p w14:paraId="15A6602F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5 (1)</w:t>
            </w:r>
          </w:p>
        </w:tc>
      </w:tr>
      <w:tr w:rsidR="0023288C" w:rsidRPr="002F4E59" w14:paraId="30F64913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55FD4222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6FDEEF56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5690A00A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proofErr w:type="spellStart"/>
            <w:r w:rsidRPr="002F4E59">
              <w:rPr>
                <w:rFonts w:ascii="Times New Roman" w:eastAsia="Times New Roman" w:hAnsi="Times New Roman"/>
                <w:lang w:eastAsia="es-MX"/>
              </w:rPr>
              <w:t>nd</w:t>
            </w:r>
            <w:proofErr w:type="spellEnd"/>
          </w:p>
        </w:tc>
        <w:tc>
          <w:tcPr>
            <w:tcW w:w="1448" w:type="dxa"/>
            <w:hideMark/>
          </w:tcPr>
          <w:p w14:paraId="05588BC2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proofErr w:type="spellStart"/>
            <w:r w:rsidRPr="002F4E59">
              <w:rPr>
                <w:rFonts w:ascii="Times New Roman" w:eastAsia="Times New Roman" w:hAnsi="Times New Roman"/>
                <w:lang w:eastAsia="es-MX"/>
              </w:rPr>
              <w:t>nd</w:t>
            </w:r>
            <w:proofErr w:type="spellEnd"/>
          </w:p>
        </w:tc>
      </w:tr>
      <w:tr w:rsidR="0023288C" w:rsidRPr="002F4E59" w14:paraId="6BD03A9E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735E2F32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Childhood: 2</w:t>
            </w:r>
            <w:r w:rsidRPr="002F4E59">
              <w:rPr>
                <w:rFonts w:eastAsia="Times New Roman"/>
                <w:lang w:eastAsia="es-MX"/>
              </w:rPr>
              <w:t>‒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>9 years: 37.5 (15)</w:t>
            </w:r>
          </w:p>
        </w:tc>
        <w:tc>
          <w:tcPr>
            <w:tcW w:w="1570" w:type="dxa"/>
            <w:hideMark/>
          </w:tcPr>
          <w:p w14:paraId="7F45946F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3.3 (8)</w:t>
            </w:r>
          </w:p>
        </w:tc>
        <w:tc>
          <w:tcPr>
            <w:tcW w:w="1924" w:type="dxa"/>
            <w:hideMark/>
          </w:tcPr>
          <w:p w14:paraId="2B5C6F85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3.3 (2)</w:t>
            </w:r>
          </w:p>
        </w:tc>
        <w:tc>
          <w:tcPr>
            <w:tcW w:w="1448" w:type="dxa"/>
            <w:hideMark/>
          </w:tcPr>
          <w:p w14:paraId="142F0B46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33.3 (5)</w:t>
            </w:r>
          </w:p>
        </w:tc>
      </w:tr>
      <w:tr w:rsidR="0023288C" w:rsidRPr="002F4E59" w14:paraId="7C625E9B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2E65B676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0F159879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4A8717FF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proofErr w:type="spellStart"/>
            <w:r w:rsidRPr="002F4E59">
              <w:rPr>
                <w:rFonts w:ascii="Times New Roman" w:eastAsia="Times New Roman" w:hAnsi="Times New Roman"/>
                <w:lang w:eastAsia="es-MX"/>
              </w:rPr>
              <w:t>nd</w:t>
            </w:r>
            <w:proofErr w:type="spellEnd"/>
          </w:p>
        </w:tc>
        <w:tc>
          <w:tcPr>
            <w:tcW w:w="1448" w:type="dxa"/>
            <w:hideMark/>
          </w:tcPr>
          <w:p w14:paraId="3BB07AC3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405</w:t>
            </w:r>
          </w:p>
        </w:tc>
      </w:tr>
      <w:tr w:rsidR="0023288C" w:rsidRPr="002F4E59" w14:paraId="7D9816DE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64D4635B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Adolescence: 10</w:t>
            </w:r>
            <w:r w:rsidRPr="002F4E59">
              <w:rPr>
                <w:rFonts w:eastAsia="Times New Roman"/>
                <w:lang w:eastAsia="es-MX"/>
              </w:rPr>
              <w:t>‒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>19 years: 52.5 (21)</w:t>
            </w:r>
          </w:p>
        </w:tc>
        <w:tc>
          <w:tcPr>
            <w:tcW w:w="1570" w:type="dxa"/>
            <w:hideMark/>
          </w:tcPr>
          <w:p w14:paraId="42F48E6C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7.2 (12)</w:t>
            </w:r>
          </w:p>
        </w:tc>
        <w:tc>
          <w:tcPr>
            <w:tcW w:w="1924" w:type="dxa"/>
            <w:hideMark/>
          </w:tcPr>
          <w:p w14:paraId="3B08A272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9 (4)</w:t>
            </w:r>
          </w:p>
        </w:tc>
        <w:tc>
          <w:tcPr>
            <w:tcW w:w="1448" w:type="dxa"/>
            <w:hideMark/>
          </w:tcPr>
          <w:p w14:paraId="554CC7C1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3.8 (5)</w:t>
            </w:r>
          </w:p>
        </w:tc>
      </w:tr>
      <w:tr w:rsidR="0023288C" w:rsidRPr="002F4E59" w14:paraId="2449CCB5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4EB24818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2884ADE4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050FD042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405</w:t>
            </w:r>
          </w:p>
        </w:tc>
        <w:tc>
          <w:tcPr>
            <w:tcW w:w="1448" w:type="dxa"/>
            <w:hideMark/>
          </w:tcPr>
          <w:p w14:paraId="4AB531F1" w14:textId="77777777" w:rsidR="0023288C" w:rsidRPr="001537FA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lang w:eastAsia="es-MX"/>
              </w:rPr>
            </w:pPr>
            <w:r w:rsidRPr="001537FA">
              <w:rPr>
                <w:rFonts w:ascii="Times New Roman" w:eastAsia="Times New Roman" w:hAnsi="Times New Roman"/>
                <w:bCs/>
                <w:i/>
                <w:iCs/>
                <w:lang w:eastAsia="es-MX"/>
              </w:rPr>
              <w:t>p</w:t>
            </w:r>
            <w:r w:rsidRPr="001537FA">
              <w:rPr>
                <w:rFonts w:ascii="Times New Roman" w:eastAsia="Times New Roman" w:hAnsi="Times New Roman"/>
                <w:bCs/>
                <w:lang w:eastAsia="es-MX"/>
              </w:rPr>
              <w:t xml:space="preserve"> = 0.089</w:t>
            </w:r>
          </w:p>
        </w:tc>
      </w:tr>
      <w:tr w:rsidR="0023288C" w:rsidRPr="002F4E59" w14:paraId="14E17D42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  <w:hideMark/>
          </w:tcPr>
          <w:p w14:paraId="3E3F13A5" w14:textId="77777777" w:rsidR="0023288C" w:rsidRPr="002F4E59" w:rsidRDefault="0023288C" w:rsidP="0023288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Patient care</w:t>
            </w:r>
          </w:p>
        </w:tc>
      </w:tr>
      <w:tr w:rsidR="0023288C" w:rsidRPr="002F4E59" w14:paraId="5966FFF1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298EF810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Ambulatory: 57.5 (23)</w:t>
            </w:r>
          </w:p>
        </w:tc>
        <w:tc>
          <w:tcPr>
            <w:tcW w:w="1570" w:type="dxa"/>
            <w:hideMark/>
          </w:tcPr>
          <w:p w14:paraId="6CCF424B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6.5 (13)</w:t>
            </w:r>
          </w:p>
        </w:tc>
        <w:tc>
          <w:tcPr>
            <w:tcW w:w="1924" w:type="dxa"/>
            <w:hideMark/>
          </w:tcPr>
          <w:p w14:paraId="662F3832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7.5 (4)</w:t>
            </w:r>
          </w:p>
        </w:tc>
        <w:tc>
          <w:tcPr>
            <w:tcW w:w="1448" w:type="dxa"/>
            <w:hideMark/>
          </w:tcPr>
          <w:p w14:paraId="3C8BC73B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6 (6)</w:t>
            </w:r>
          </w:p>
        </w:tc>
      </w:tr>
      <w:tr w:rsidR="0023288C" w:rsidRPr="002F4E59" w14:paraId="5C1DB839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5F75B4C3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41A4927A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619432E7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29</w:t>
            </w:r>
          </w:p>
        </w:tc>
        <w:tc>
          <w:tcPr>
            <w:tcW w:w="1448" w:type="dxa"/>
            <w:hideMark/>
          </w:tcPr>
          <w:p w14:paraId="0D71A6EE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108</w:t>
            </w:r>
          </w:p>
        </w:tc>
      </w:tr>
      <w:tr w:rsidR="0023288C" w:rsidRPr="002F4E59" w14:paraId="0C01A8BE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7B3152A6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Hospitali</w:t>
            </w:r>
            <w:r w:rsidR="003F1CC0" w:rsidRPr="002F4E59">
              <w:rPr>
                <w:rFonts w:ascii="Times New Roman" w:eastAsia="Times New Roman" w:hAnsi="Times New Roman"/>
                <w:lang w:eastAsia="es-MX"/>
              </w:rPr>
              <w:t>s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>ed: 42.5 (17)</w:t>
            </w:r>
          </w:p>
        </w:tc>
        <w:tc>
          <w:tcPr>
            <w:tcW w:w="1570" w:type="dxa"/>
            <w:hideMark/>
          </w:tcPr>
          <w:p w14:paraId="2E3C9262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8.8 (10)</w:t>
            </w:r>
          </w:p>
        </w:tc>
        <w:tc>
          <w:tcPr>
            <w:tcW w:w="1924" w:type="dxa"/>
            <w:hideMark/>
          </w:tcPr>
          <w:p w14:paraId="64C8789D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1.8(2)</w:t>
            </w:r>
          </w:p>
        </w:tc>
        <w:tc>
          <w:tcPr>
            <w:tcW w:w="1448" w:type="dxa"/>
            <w:hideMark/>
          </w:tcPr>
          <w:p w14:paraId="79C81605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9.4 (5)</w:t>
            </w:r>
          </w:p>
        </w:tc>
      </w:tr>
      <w:tr w:rsidR="0023288C" w:rsidRPr="002F4E59" w14:paraId="64192992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6B33C4B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151CD6BA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0E664A02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21</w:t>
            </w:r>
          </w:p>
        </w:tc>
        <w:tc>
          <w:tcPr>
            <w:tcW w:w="1448" w:type="dxa"/>
            <w:hideMark/>
          </w:tcPr>
          <w:p w14:paraId="0531D731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197</w:t>
            </w:r>
          </w:p>
        </w:tc>
      </w:tr>
      <w:tr w:rsidR="0023288C" w:rsidRPr="002F4E59" w14:paraId="64E938CF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  <w:hideMark/>
          </w:tcPr>
          <w:p w14:paraId="345CBDC7" w14:textId="77777777" w:rsidR="0023288C" w:rsidRPr="002F4E59" w:rsidRDefault="0023288C" w:rsidP="0023288C">
            <w:pPr>
              <w:spacing w:line="240" w:lineRule="auto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Comorbidities </w:t>
            </w:r>
          </w:p>
        </w:tc>
      </w:tr>
      <w:tr w:rsidR="0023288C" w:rsidRPr="002F4E59" w14:paraId="3C01F2EC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62353BE8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No comorbidities: 70 (28)</w:t>
            </w:r>
          </w:p>
        </w:tc>
        <w:tc>
          <w:tcPr>
            <w:tcW w:w="1570" w:type="dxa"/>
            <w:hideMark/>
          </w:tcPr>
          <w:p w14:paraId="2F4823E6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60.7 (17)</w:t>
            </w:r>
          </w:p>
        </w:tc>
        <w:tc>
          <w:tcPr>
            <w:tcW w:w="1924" w:type="dxa"/>
            <w:hideMark/>
          </w:tcPr>
          <w:p w14:paraId="7D96089D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4.2 (4)</w:t>
            </w:r>
          </w:p>
        </w:tc>
        <w:tc>
          <w:tcPr>
            <w:tcW w:w="1448" w:type="dxa"/>
            <w:hideMark/>
          </w:tcPr>
          <w:p w14:paraId="7FD57BF9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25 (7)</w:t>
            </w:r>
          </w:p>
        </w:tc>
      </w:tr>
      <w:tr w:rsidR="0023288C" w:rsidRPr="002F4E59" w14:paraId="038C29E4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1D11E21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 </w:t>
            </w:r>
          </w:p>
        </w:tc>
        <w:tc>
          <w:tcPr>
            <w:tcW w:w="1570" w:type="dxa"/>
            <w:hideMark/>
          </w:tcPr>
          <w:p w14:paraId="3E7D9C06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73D76952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04</w:t>
            </w:r>
          </w:p>
        </w:tc>
        <w:tc>
          <w:tcPr>
            <w:tcW w:w="1448" w:type="dxa"/>
            <w:hideMark/>
          </w:tcPr>
          <w:p w14:paraId="29F05225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b/>
                <w:bCs/>
                <w:lang w:eastAsia="es-MX"/>
              </w:rPr>
              <w:t xml:space="preserve"> = 0.041</w:t>
            </w:r>
          </w:p>
        </w:tc>
      </w:tr>
      <w:tr w:rsidR="0023288C" w:rsidRPr="002F4E59" w14:paraId="2709C966" w14:textId="77777777" w:rsidTr="003F1CC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32FB824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Comorbidities: 30 (12)</w:t>
            </w:r>
          </w:p>
        </w:tc>
        <w:tc>
          <w:tcPr>
            <w:tcW w:w="1570" w:type="dxa"/>
            <w:hideMark/>
          </w:tcPr>
          <w:p w14:paraId="48B80C47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50 (6)</w:t>
            </w:r>
          </w:p>
        </w:tc>
        <w:tc>
          <w:tcPr>
            <w:tcW w:w="1924" w:type="dxa"/>
            <w:hideMark/>
          </w:tcPr>
          <w:p w14:paraId="57BBD968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16.6 (2)</w:t>
            </w:r>
          </w:p>
        </w:tc>
        <w:tc>
          <w:tcPr>
            <w:tcW w:w="1448" w:type="dxa"/>
            <w:hideMark/>
          </w:tcPr>
          <w:p w14:paraId="5C904DE9" w14:textId="77777777" w:rsidR="0023288C" w:rsidRPr="002F4E59" w:rsidRDefault="0023288C" w:rsidP="002328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33.4 (4)</w:t>
            </w:r>
          </w:p>
        </w:tc>
      </w:tr>
      <w:tr w:rsidR="0023288C" w:rsidRPr="002F4E59" w14:paraId="6655DECB" w14:textId="77777777" w:rsidTr="003F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D801B28" w14:textId="77777777" w:rsidR="0023288C" w:rsidRPr="002F4E59" w:rsidRDefault="0023288C" w:rsidP="0023288C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s-MX"/>
              </w:rPr>
            </w:pPr>
          </w:p>
        </w:tc>
        <w:tc>
          <w:tcPr>
            <w:tcW w:w="1570" w:type="dxa"/>
            <w:hideMark/>
          </w:tcPr>
          <w:p w14:paraId="769EA3D8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lang w:eastAsia="es-MX"/>
              </w:rPr>
              <w:t>Ref.</w:t>
            </w:r>
          </w:p>
        </w:tc>
        <w:tc>
          <w:tcPr>
            <w:tcW w:w="1924" w:type="dxa"/>
            <w:hideMark/>
          </w:tcPr>
          <w:p w14:paraId="3F009F43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proofErr w:type="spellStart"/>
            <w:r w:rsidRPr="002F4E59">
              <w:rPr>
                <w:rFonts w:ascii="Times New Roman" w:eastAsia="Times New Roman" w:hAnsi="Times New Roman"/>
                <w:lang w:eastAsia="es-MX"/>
              </w:rPr>
              <w:t>nd</w:t>
            </w:r>
            <w:proofErr w:type="spellEnd"/>
          </w:p>
        </w:tc>
        <w:tc>
          <w:tcPr>
            <w:tcW w:w="1448" w:type="dxa"/>
            <w:hideMark/>
          </w:tcPr>
          <w:p w14:paraId="15EAA8AE" w14:textId="77777777" w:rsidR="0023288C" w:rsidRPr="002F4E59" w:rsidRDefault="0023288C" w:rsidP="002328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s-MX"/>
              </w:rPr>
            </w:pPr>
            <w:r w:rsidRPr="002F4E59">
              <w:rPr>
                <w:rFonts w:ascii="Times New Roman" w:eastAsia="Times New Roman" w:hAnsi="Times New Roman"/>
                <w:i/>
                <w:iCs/>
                <w:lang w:eastAsia="es-MX"/>
              </w:rPr>
              <w:t>p</w:t>
            </w:r>
            <w:r w:rsidRPr="002F4E59">
              <w:rPr>
                <w:rFonts w:ascii="Times New Roman" w:eastAsia="Times New Roman" w:hAnsi="Times New Roman"/>
                <w:lang w:eastAsia="es-MX"/>
              </w:rPr>
              <w:t xml:space="preserve"> = 0.527</w:t>
            </w:r>
          </w:p>
        </w:tc>
      </w:tr>
    </w:tbl>
    <w:p w14:paraId="07510BCF" w14:textId="77777777" w:rsidR="00B95455" w:rsidRPr="00B50A7F" w:rsidRDefault="00B95455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* Samples collected in </w:t>
      </w:r>
      <w:r w:rsidRPr="00B50A7F">
        <w:rPr>
          <w:rFonts w:ascii="Times New Roman" w:hAnsi="Times New Roman"/>
          <w:color w:val="auto"/>
          <w:sz w:val="16"/>
          <w:szCs w:val="16"/>
          <w:lang w:val="en-GB"/>
        </w:rPr>
        <w:t>2020</w:t>
      </w:r>
      <w:r w:rsidR="005A120C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 showing the percentage values of the main characteristics of the </w:t>
      </w:r>
      <w:r w:rsidR="008324A0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convalescent paediatric </w:t>
      </w:r>
      <w:r w:rsidR="005A120C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population. </w:t>
      </w:r>
      <w:r w:rsidR="0031007F" w:rsidRPr="00B50A7F">
        <w:rPr>
          <w:rFonts w:ascii="Times New Roman" w:hAnsi="Times New Roman"/>
          <w:i/>
          <w:color w:val="auto"/>
          <w:sz w:val="16"/>
          <w:szCs w:val="16"/>
          <w:lang w:val="en-GB"/>
        </w:rPr>
        <w:t>p</w:t>
      </w:r>
      <w:r w:rsidR="0031007F" w:rsidRPr="00B50A7F">
        <w:rPr>
          <w:rFonts w:ascii="Times New Roman" w:hAnsi="Times New Roman"/>
          <w:color w:val="auto"/>
          <w:sz w:val="16"/>
          <w:szCs w:val="16"/>
          <w:lang w:val="en-GB"/>
        </w:rPr>
        <w:t xml:space="preserve"> values ≤ 0.05 are shown in bold to denote statistical significance.</w:t>
      </w:r>
    </w:p>
    <w:p w14:paraId="4B3EB38E" w14:textId="77777777" w:rsidR="003A10DF" w:rsidRPr="002F4E59" w:rsidRDefault="00D92490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>1</w:t>
      </w:r>
      <w:r w:rsidR="00DC3939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Ct value </w:t>
      </w:r>
      <w:r w:rsidR="00DC3939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corresponds to 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>30–38 (4.2 × 10</w:t>
      </w:r>
      <w:r w:rsidR="00B95455" w:rsidRPr="002F4E59">
        <w:rPr>
          <w:rFonts w:ascii="Times New Roman" w:hAnsi="Times New Roman"/>
          <w:color w:val="auto"/>
          <w:sz w:val="16"/>
          <w:szCs w:val="16"/>
          <w:vertAlign w:val="superscript"/>
          <w:lang w:val="en-GB"/>
        </w:rPr>
        <w:t>2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>–1.5 copies number/mL)</w:t>
      </w:r>
      <w:r w:rsidR="00D85771" w:rsidRPr="002F4E59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3F7B20A2" w14:textId="77777777" w:rsidR="00B95455" w:rsidRPr="002F4E59" w:rsidRDefault="00D92490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>2</w:t>
      </w:r>
      <w:r w:rsidR="00DC3939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>Ct value 25–29 (1.4 × 10</w:t>
      </w:r>
      <w:r w:rsidR="00B95455" w:rsidRPr="002F4E59">
        <w:rPr>
          <w:rFonts w:ascii="Times New Roman" w:hAnsi="Times New Roman"/>
          <w:color w:val="auto"/>
          <w:sz w:val="16"/>
          <w:szCs w:val="16"/>
          <w:vertAlign w:val="superscript"/>
          <w:lang w:val="en-GB"/>
        </w:rPr>
        <w:t>4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>–8.5 × 10</w:t>
      </w:r>
      <w:r w:rsidR="00B95455" w:rsidRPr="002F4E59">
        <w:rPr>
          <w:rFonts w:ascii="Times New Roman" w:hAnsi="Times New Roman"/>
          <w:color w:val="auto"/>
          <w:sz w:val="16"/>
          <w:szCs w:val="16"/>
          <w:vertAlign w:val="superscript"/>
          <w:lang w:val="en-GB"/>
        </w:rPr>
        <w:t>2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copies number/mL)</w:t>
      </w:r>
      <w:r w:rsidR="00D85771" w:rsidRPr="002F4E59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719FBCB7" w14:textId="77777777" w:rsidR="00B95455" w:rsidRPr="002F4E59" w:rsidRDefault="00D92490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b/>
          <w:color w:val="auto"/>
          <w:sz w:val="16"/>
          <w:szCs w:val="16"/>
          <w:vertAlign w:val="superscript"/>
          <w:lang w:val="en-GB"/>
        </w:rPr>
        <w:t>3</w:t>
      </w:r>
      <w:r w:rsidR="00DC3939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>Ct value &lt;24 (&lt;2.8 × 10</w:t>
      </w:r>
      <w:r w:rsidR="00B95455" w:rsidRPr="002F4E59">
        <w:rPr>
          <w:rFonts w:ascii="Times New Roman" w:hAnsi="Times New Roman"/>
          <w:color w:val="auto"/>
          <w:sz w:val="16"/>
          <w:szCs w:val="16"/>
          <w:vertAlign w:val="superscript"/>
          <w:lang w:val="en-GB"/>
        </w:rPr>
        <w:t>4</w:t>
      </w:r>
      <w:r w:rsidR="00B95455" w:rsidRPr="002F4E59">
        <w:rPr>
          <w:rFonts w:ascii="Times New Roman" w:hAnsi="Times New Roman"/>
          <w:color w:val="auto"/>
          <w:sz w:val="16"/>
          <w:szCs w:val="16"/>
          <w:lang w:val="en-GB"/>
        </w:rPr>
        <w:t xml:space="preserve"> copies number/mL)</w:t>
      </w:r>
      <w:r w:rsidR="00D85771" w:rsidRPr="002F4E59">
        <w:rPr>
          <w:rFonts w:ascii="Times New Roman" w:hAnsi="Times New Roman"/>
          <w:color w:val="auto"/>
          <w:sz w:val="16"/>
          <w:szCs w:val="16"/>
          <w:lang w:val="en-GB"/>
        </w:rPr>
        <w:t>.</w:t>
      </w:r>
    </w:p>
    <w:p w14:paraId="1817BED4" w14:textId="77777777" w:rsidR="0023288C" w:rsidRPr="002F4E59" w:rsidRDefault="0023288C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Ref: reference</w:t>
      </w:r>
    </w:p>
    <w:p w14:paraId="620098B7" w14:textId="77777777" w:rsidR="0023288C" w:rsidRPr="002F4E59" w:rsidRDefault="003F1CC0" w:rsidP="007C202B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proofErr w:type="spellStart"/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nd</w:t>
      </w:r>
      <w:proofErr w:type="spellEnd"/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: n</w:t>
      </w:r>
      <w:r w:rsidR="0023288C" w:rsidRPr="002F4E59">
        <w:rPr>
          <w:rFonts w:ascii="Times New Roman" w:hAnsi="Times New Roman"/>
          <w:color w:val="auto"/>
          <w:sz w:val="16"/>
          <w:szCs w:val="16"/>
          <w:lang w:val="en-GB"/>
        </w:rPr>
        <w:t>o</w:t>
      </w: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t</w:t>
      </w:r>
      <w:r w:rsidR="0094682F">
        <w:rPr>
          <w:rFonts w:ascii="Times New Roman" w:hAnsi="Times New Roman"/>
          <w:color w:val="auto"/>
          <w:sz w:val="16"/>
          <w:szCs w:val="16"/>
          <w:lang w:val="en-GB"/>
        </w:rPr>
        <w:t xml:space="preserve"> determined</w:t>
      </w:r>
    </w:p>
    <w:p w14:paraId="4BEF8C2E" w14:textId="77777777" w:rsidR="00A554B5" w:rsidRPr="002F4E59" w:rsidRDefault="00A554B5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p w14:paraId="3FE1A989" w14:textId="77777777" w:rsidR="00655614" w:rsidRPr="002F4E59" w:rsidRDefault="00655614" w:rsidP="007C202B">
      <w:pPr>
        <w:pStyle w:val="MDPI31text"/>
        <w:jc w:val="center"/>
        <w:rPr>
          <w:rFonts w:ascii="Times New Roman" w:hAnsi="Times New Roman"/>
          <w:color w:val="auto"/>
          <w:lang w:val="en-GB"/>
        </w:rPr>
      </w:pPr>
    </w:p>
    <w:p w14:paraId="4F31CB07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4446B8B7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682910E8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0A7A789D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1771DAD5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05E4CEE9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35E27698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4BEC76AA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4991429B" w14:textId="77777777" w:rsidR="00655614" w:rsidRPr="002F4E59" w:rsidRDefault="00655614" w:rsidP="00A554B5">
      <w:pPr>
        <w:pStyle w:val="MDPI31text"/>
        <w:rPr>
          <w:rFonts w:ascii="Times New Roman" w:hAnsi="Times New Roman"/>
          <w:color w:val="auto"/>
          <w:lang w:val="en-GB"/>
        </w:rPr>
      </w:pPr>
    </w:p>
    <w:p w14:paraId="64B50EE5" w14:textId="77777777" w:rsidR="007C202B" w:rsidRPr="002F4E59" w:rsidRDefault="007C202B">
      <w:pPr>
        <w:spacing w:after="160" w:line="278" w:lineRule="auto"/>
        <w:jc w:val="left"/>
        <w:rPr>
          <w:rFonts w:ascii="Times New Roman" w:eastAsia="Times New Roman" w:hAnsi="Times New Roman"/>
          <w:snapToGrid w:val="0"/>
          <w:color w:val="auto"/>
          <w:szCs w:val="22"/>
          <w:lang w:eastAsia="de-DE" w:bidi="en-US"/>
        </w:rPr>
      </w:pPr>
      <w:r w:rsidRPr="002F4E59">
        <w:rPr>
          <w:rFonts w:ascii="Times New Roman" w:hAnsi="Times New Roman"/>
          <w:color w:val="auto"/>
        </w:rPr>
        <w:br w:type="page"/>
      </w:r>
    </w:p>
    <w:p w14:paraId="11095830" w14:textId="77777777" w:rsidR="00484137" w:rsidRPr="00B50A7F" w:rsidRDefault="00484137" w:rsidP="00A8012B">
      <w:pPr>
        <w:pStyle w:val="MDPI42tablebody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2F4E59">
        <w:rPr>
          <w:rFonts w:ascii="Times New Roman" w:hAnsi="Times New Roman"/>
          <w:b/>
          <w:color w:val="auto"/>
          <w:sz w:val="24"/>
          <w:szCs w:val="24"/>
          <w:lang w:val="en-GB"/>
        </w:rPr>
        <w:lastRenderedPageBreak/>
        <w:t xml:space="preserve">Supplementary </w:t>
      </w:r>
      <w:r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Table </w:t>
      </w:r>
      <w:r w:rsidR="00053FD3"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3</w:t>
      </w:r>
      <w:r w:rsidRPr="002F4E59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. </w:t>
      </w:r>
      <w:bookmarkStart w:id="10" w:name="_Hlk179918351"/>
      <w:r w:rsidR="00EE6C29" w:rsidRPr="00B50A7F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The m</w:t>
      </w:r>
      <w:r w:rsidR="00DC3939" w:rsidRPr="00B50A7F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 xml:space="preserve">ain characteristics of the </w:t>
      </w:r>
      <w:r w:rsidR="00A8012B" w:rsidRPr="00B50A7F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COVID-19 vaccinated volunteers</w:t>
      </w:r>
      <w:bookmarkEnd w:id="10"/>
      <w:r w:rsidR="00DC3939" w:rsidRPr="00B50A7F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.</w:t>
      </w:r>
      <w:r w:rsidRPr="00B50A7F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tbl>
      <w:tblPr>
        <w:tblStyle w:val="Tabladelista7concolores1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635"/>
        <w:gridCol w:w="4886"/>
      </w:tblGrid>
      <w:tr w:rsidR="00985BC1" w:rsidRPr="002F4E59" w14:paraId="0D8DCB81" w14:textId="77777777" w:rsidTr="00053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</w:tcBorders>
            <w:shd w:val="clear" w:color="auto" w:fill="ADADAD" w:themeFill="background2" w:themeFillShade="BF"/>
            <w:vAlign w:val="center"/>
            <w:hideMark/>
          </w:tcPr>
          <w:p w14:paraId="2E88D99E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  <w:t>Cohort</w:t>
            </w:r>
            <w:r w:rsidR="00A8012B" w:rsidRPr="002F4E59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  <w:t xml:space="preserve"> (ref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  <w:hideMark/>
          </w:tcPr>
          <w:p w14:paraId="5311545F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  <w:t>Gende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ADE8F69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b/>
                <w:bCs/>
                <w:i w:val="0"/>
                <w:iCs w:val="0"/>
                <w:color w:val="auto"/>
              </w:rPr>
              <w:t>Previous SARS-CoV-2 infection status</w:t>
            </w:r>
          </w:p>
        </w:tc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7309340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  <w:t>COVID-19 vaccine (Prime-Boost)</w:t>
            </w:r>
          </w:p>
        </w:tc>
      </w:tr>
      <w:tr w:rsidR="00985BC1" w:rsidRPr="002F4E59" w14:paraId="790FB661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C4D1C2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  <w:p w14:paraId="00AFB44E" w14:textId="77777777" w:rsidR="006C77A1" w:rsidRPr="002F4E59" w:rsidRDefault="006C77A1" w:rsidP="006C77A1">
            <w:pPr>
              <w:pBdr>
                <w:left w:val="single" w:sz="4" w:space="4" w:color="auto"/>
              </w:pBd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  <w:p w14:paraId="6FA4C9FB" w14:textId="77777777" w:rsidR="006C77A1" w:rsidRPr="002F4E59" w:rsidRDefault="006C77A1" w:rsidP="006C77A1">
            <w:pPr>
              <w:pStyle w:val="MDPI42tablebody"/>
              <w:rPr>
                <w:rFonts w:ascii="Times New Roman" w:hAnsi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2F4E59">
              <w:rPr>
                <w:rFonts w:ascii="Times New Roman" w:hAnsi="Times New Roman"/>
                <w:b/>
                <w:bCs/>
                <w:i w:val="0"/>
                <w:iCs w:val="0"/>
                <w:color w:val="auto"/>
                <w:lang w:val="en-GB"/>
              </w:rPr>
              <w:t>COVID-19 vaccinated volunteers</w:t>
            </w:r>
          </w:p>
          <w:p w14:paraId="1FE5A47D" w14:textId="77777777" w:rsidR="006C77A1" w:rsidRPr="002F4E59" w:rsidRDefault="006C77A1" w:rsidP="006C77A1">
            <w:pPr>
              <w:pStyle w:val="MDPI42tablebody"/>
              <w:rPr>
                <w:rFonts w:ascii="Times New Roman" w:hAnsi="Times New Roman"/>
                <w:b/>
                <w:bCs/>
                <w:i w:val="0"/>
                <w:iCs w:val="0"/>
                <w:color w:val="auto"/>
                <w:lang w:val="en-GB"/>
              </w:rPr>
            </w:pPr>
            <w:r w:rsidRPr="002F4E59">
              <w:rPr>
                <w:rFonts w:ascii="Times New Roman" w:hAnsi="Times New Roman"/>
                <w:b/>
                <w:bCs/>
                <w:i w:val="0"/>
                <w:iCs w:val="0"/>
                <w:color w:val="auto"/>
                <w:lang w:val="en-GB"/>
              </w:rPr>
              <w:t>N = 90 *</w:t>
            </w:r>
          </w:p>
          <w:p w14:paraId="47E409A1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2F4E59">
              <w:rPr>
                <w:rFonts w:ascii="Times New Roman" w:hAnsi="Times New Roman"/>
                <w:b/>
                <w:bCs/>
                <w:i w:val="0"/>
                <w:iCs w:val="0"/>
                <w:color w:val="auto"/>
              </w:rPr>
              <w:t>Aged 25-7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2524480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 xml:space="preserve">Female </w:t>
            </w:r>
            <w:r w:rsidRPr="002F4E59">
              <w:rPr>
                <w:rFonts w:ascii="Times New Roman" w:hAnsi="Times New Roman"/>
                <w:color w:val="auto"/>
              </w:rPr>
              <w:t xml:space="preserve">68.8% </w:t>
            </w:r>
            <w:r w:rsidR="00484137" w:rsidRPr="002F4E59">
              <w:rPr>
                <w:rFonts w:ascii="Times New Roman" w:hAnsi="Times New Roman"/>
                <w:color w:val="auto"/>
              </w:rPr>
              <w:br/>
            </w:r>
            <w:r w:rsidRPr="002F4E59">
              <w:rPr>
                <w:rFonts w:ascii="Times New Roman" w:hAnsi="Times New Roman"/>
                <w:color w:val="auto"/>
              </w:rPr>
              <w:t>(n = 62)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91AA243" w14:textId="77777777" w:rsidR="006C77A1" w:rsidRPr="002F4E59" w:rsidRDefault="006C77A1" w:rsidP="006C77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/>
              </w:rPr>
            </w:pPr>
            <w:r w:rsidRPr="002F4E59">
              <w:rPr>
                <w:rFonts w:ascii="Times New Roman" w:hAnsi="Times New Roman"/>
                <w:color w:val="auto"/>
                <w:lang w:val="en-GB"/>
              </w:rPr>
              <w:t>Infected 77%</w:t>
            </w:r>
            <w:r w:rsidRPr="002F4E59">
              <w:rPr>
                <w:rFonts w:ascii="Times New Roman" w:hAnsi="Times New Roman"/>
                <w:color w:val="auto"/>
                <w:lang w:val="en-GB"/>
              </w:rPr>
              <w:br/>
              <w:t>(n =70)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DCFD449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BNT162b2-BNT162b2 5.5% (n = 5)</w:t>
            </w:r>
          </w:p>
        </w:tc>
      </w:tr>
      <w:tr w:rsidR="00985BC1" w:rsidRPr="002F4E59" w14:paraId="201FD849" w14:textId="77777777" w:rsidTr="00053FD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49A7A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223E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9A254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54974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BNT162b2-ChAdOx1 nCoV-19 14.4% (n = 13)</w:t>
            </w:r>
          </w:p>
        </w:tc>
      </w:tr>
      <w:tr w:rsidR="00985BC1" w:rsidRPr="002F4E59" w14:paraId="5548B44E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926CA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1C4AF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6B35B58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9C4283E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BNT162b2-Sputnik V 1.1% (n = 1)</w:t>
            </w:r>
          </w:p>
        </w:tc>
      </w:tr>
      <w:tr w:rsidR="00985BC1" w:rsidRPr="002F4E59" w14:paraId="6EC5872F" w14:textId="77777777" w:rsidTr="00053FD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9EFBF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F634F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176EA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B9EBD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ChAdOx1 nCoV-19-ChAdOx1 nCoV-19 34.4% (n = 31)</w:t>
            </w:r>
          </w:p>
        </w:tc>
      </w:tr>
      <w:tr w:rsidR="00985BC1" w:rsidRPr="002F4E59" w14:paraId="63DB2E93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FFDB4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9DF5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7FCA95B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2F9CA86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ChAdOx1 nCoV-19-Sputnik V 8.8% (n = 8)</w:t>
            </w:r>
          </w:p>
        </w:tc>
      </w:tr>
      <w:tr w:rsidR="00985BC1" w:rsidRPr="002F4E59" w14:paraId="40F8C784" w14:textId="77777777" w:rsidTr="00053FD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96AA92" w14:textId="77777777" w:rsidR="006C77A1" w:rsidRPr="002F4E59" w:rsidRDefault="006C77A1" w:rsidP="006C77A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1A95D5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 xml:space="preserve">Male </w:t>
            </w:r>
            <w:r w:rsidRPr="002F4E59">
              <w:rPr>
                <w:rFonts w:ascii="Times New Roman" w:hAnsi="Times New Roman"/>
                <w:color w:val="auto"/>
              </w:rPr>
              <w:t>31.2%</w:t>
            </w:r>
            <w:r w:rsidRPr="002F4E59">
              <w:rPr>
                <w:rFonts w:ascii="Times New Roman" w:hAnsi="Times New Roman"/>
                <w:color w:val="auto"/>
              </w:rPr>
              <w:br/>
              <w:t>(n = 28)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F2CA58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Non-infected 23%</w:t>
            </w:r>
            <w:r w:rsidRPr="002F4E59">
              <w:rPr>
                <w:rFonts w:ascii="Times New Roman" w:hAnsi="Times New Roman"/>
                <w:color w:val="auto"/>
              </w:rPr>
              <w:br/>
              <w:t>(n = 20)</w:t>
            </w: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9741F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ChAdOx1 nCoV-19-mRNA-1273 1.1% (n = 1)</w:t>
            </w:r>
          </w:p>
        </w:tc>
      </w:tr>
      <w:tr w:rsidR="00985BC1" w:rsidRPr="002F4E59" w14:paraId="09C4C7D9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0AEF58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eastAsia="Times New Roman" w:hAnsi="Times New Roman"/>
                <w:i w:val="0"/>
                <w:iCs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8CB505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209678B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D61A89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Sputnik V-ChAdOx1 nCoV-19 12.2% (n = 11)</w:t>
            </w:r>
          </w:p>
        </w:tc>
      </w:tr>
      <w:tr w:rsidR="00985BC1" w:rsidRPr="002F4E59" w14:paraId="7D4B641D" w14:textId="77777777" w:rsidTr="00053FD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38DA5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eastAsia="Times New Roman" w:hAnsi="Times New Roman"/>
                <w:i w:val="0"/>
                <w:iCs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DED87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E0DD1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4C021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Sputnik V-Sputnik V 4.44% (n = 4)</w:t>
            </w:r>
          </w:p>
        </w:tc>
      </w:tr>
      <w:tr w:rsidR="00985BC1" w:rsidRPr="002F4E59" w14:paraId="49FF1AB4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CA89E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eastAsia="Times New Roman" w:hAnsi="Times New Roman"/>
                <w:i w:val="0"/>
                <w:iCs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D8772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E71F648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5020823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Adv5-nCoV-Sputnik V 2.2% (n = 2)</w:t>
            </w:r>
          </w:p>
        </w:tc>
      </w:tr>
      <w:tr w:rsidR="00985BC1" w:rsidRPr="002F4E59" w14:paraId="44C4F6D0" w14:textId="77777777" w:rsidTr="00053FD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04C1F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eastAsia="Times New Roman" w:hAnsi="Times New Roman"/>
                <w:i w:val="0"/>
                <w:iCs w:val="0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52E35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A8524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28068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Adv5-nCoV-ChAdOx1 nCoV-19 6.6% (n = 6)</w:t>
            </w:r>
          </w:p>
        </w:tc>
      </w:tr>
      <w:tr w:rsidR="00985BC1" w:rsidRPr="002F4E59" w14:paraId="0B11A63A" w14:textId="77777777" w:rsidTr="00053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D6C04" w14:textId="77777777" w:rsidR="006C77A1" w:rsidRPr="002F4E59" w:rsidRDefault="006C77A1" w:rsidP="006C77A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de-DE" w:bidi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5C937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1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352C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4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5ABEF" w14:textId="77777777" w:rsidR="006C77A1" w:rsidRPr="002F4E59" w:rsidRDefault="006C77A1" w:rsidP="006C77A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2F4E59">
              <w:rPr>
                <w:rFonts w:ascii="Times New Roman" w:hAnsi="Times New Roman"/>
                <w:color w:val="auto"/>
              </w:rPr>
              <w:t>Adv5-nCoV-mRNA-1273 7.7% (n = 7)</w:t>
            </w:r>
          </w:p>
        </w:tc>
      </w:tr>
    </w:tbl>
    <w:p w14:paraId="3F22AD9A" w14:textId="77777777" w:rsidR="00A37D51" w:rsidRPr="002F4E59" w:rsidRDefault="006C77A1" w:rsidP="00484137">
      <w:pPr>
        <w:pStyle w:val="MDPI31text"/>
        <w:ind w:left="0" w:firstLine="0"/>
        <w:rPr>
          <w:rFonts w:ascii="Times New Roman" w:hAnsi="Times New Roman"/>
          <w:color w:val="auto"/>
          <w:sz w:val="16"/>
          <w:szCs w:val="16"/>
          <w:lang w:val="en-GB"/>
        </w:rPr>
      </w:pPr>
      <w:r w:rsidRPr="002F4E59">
        <w:rPr>
          <w:rFonts w:ascii="Times New Roman" w:hAnsi="Times New Roman"/>
          <w:color w:val="auto"/>
          <w:sz w:val="16"/>
          <w:szCs w:val="16"/>
          <w:lang w:val="en-GB"/>
        </w:rPr>
        <w:t>* Samples collected between 2021-2022</w:t>
      </w:r>
    </w:p>
    <w:p w14:paraId="306ABF11" w14:textId="77777777" w:rsidR="006C77A1" w:rsidRPr="00985BC1" w:rsidRDefault="006C77A1" w:rsidP="00424220">
      <w:pPr>
        <w:pStyle w:val="MDPI31text"/>
        <w:ind w:left="1020" w:firstLine="0"/>
        <w:rPr>
          <w:rFonts w:ascii="Times New Roman" w:hAnsi="Times New Roman"/>
          <w:color w:val="auto"/>
          <w:lang w:val="en-GB"/>
        </w:rPr>
      </w:pPr>
    </w:p>
    <w:sectPr w:rsidR="006C77A1" w:rsidRPr="00985BC1" w:rsidSect="00DF7D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B9491" w14:textId="77777777" w:rsidR="001534F0" w:rsidRPr="002F4E59" w:rsidRDefault="001534F0" w:rsidP="00655614">
      <w:pPr>
        <w:spacing w:line="240" w:lineRule="auto"/>
      </w:pPr>
      <w:r w:rsidRPr="002F4E59">
        <w:separator/>
      </w:r>
    </w:p>
  </w:endnote>
  <w:endnote w:type="continuationSeparator" w:id="0">
    <w:p w14:paraId="5CCD9BF8" w14:textId="77777777" w:rsidR="001534F0" w:rsidRPr="002F4E59" w:rsidRDefault="001534F0" w:rsidP="00655614">
      <w:pPr>
        <w:spacing w:line="240" w:lineRule="auto"/>
      </w:pPr>
      <w:r w:rsidRPr="002F4E5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ECBA5" w14:textId="77777777" w:rsidR="001534F0" w:rsidRPr="002F4E59" w:rsidRDefault="001534F0" w:rsidP="00655614">
      <w:pPr>
        <w:spacing w:line="240" w:lineRule="auto"/>
      </w:pPr>
      <w:r w:rsidRPr="002F4E59">
        <w:separator/>
      </w:r>
    </w:p>
  </w:footnote>
  <w:footnote w:type="continuationSeparator" w:id="0">
    <w:p w14:paraId="57EE404C" w14:textId="77777777" w:rsidR="001534F0" w:rsidRPr="002F4E59" w:rsidRDefault="001534F0" w:rsidP="00655614">
      <w:pPr>
        <w:spacing w:line="240" w:lineRule="auto"/>
      </w:pPr>
      <w:r w:rsidRPr="002F4E5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DA"/>
    <w:rsid w:val="000145A6"/>
    <w:rsid w:val="000254D2"/>
    <w:rsid w:val="00053FD3"/>
    <w:rsid w:val="00060BC4"/>
    <w:rsid w:val="00064AAA"/>
    <w:rsid w:val="000F0206"/>
    <w:rsid w:val="000F614E"/>
    <w:rsid w:val="00123F89"/>
    <w:rsid w:val="00140E95"/>
    <w:rsid w:val="001534F0"/>
    <w:rsid w:val="001537FA"/>
    <w:rsid w:val="00163D78"/>
    <w:rsid w:val="002132F4"/>
    <w:rsid w:val="00217E20"/>
    <w:rsid w:val="0023288C"/>
    <w:rsid w:val="00245EE1"/>
    <w:rsid w:val="00250B17"/>
    <w:rsid w:val="002571E9"/>
    <w:rsid w:val="0027610B"/>
    <w:rsid w:val="002B3BC9"/>
    <w:rsid w:val="002B6951"/>
    <w:rsid w:val="002D04D4"/>
    <w:rsid w:val="002D3375"/>
    <w:rsid w:val="002F4E59"/>
    <w:rsid w:val="0031007F"/>
    <w:rsid w:val="003166DD"/>
    <w:rsid w:val="003176BB"/>
    <w:rsid w:val="00340C1C"/>
    <w:rsid w:val="00370755"/>
    <w:rsid w:val="003A10DF"/>
    <w:rsid w:val="003C1E80"/>
    <w:rsid w:val="003C68C8"/>
    <w:rsid w:val="003D7D77"/>
    <w:rsid w:val="003F09F1"/>
    <w:rsid w:val="003F1CC0"/>
    <w:rsid w:val="00413BE3"/>
    <w:rsid w:val="00424220"/>
    <w:rsid w:val="00444A64"/>
    <w:rsid w:val="00446B43"/>
    <w:rsid w:val="004628AB"/>
    <w:rsid w:val="00484137"/>
    <w:rsid w:val="00497F8C"/>
    <w:rsid w:val="004A0279"/>
    <w:rsid w:val="004B2EF2"/>
    <w:rsid w:val="004D10B0"/>
    <w:rsid w:val="004D3272"/>
    <w:rsid w:val="004E4AD2"/>
    <w:rsid w:val="004F76FE"/>
    <w:rsid w:val="00503070"/>
    <w:rsid w:val="00544972"/>
    <w:rsid w:val="005460D5"/>
    <w:rsid w:val="0057737A"/>
    <w:rsid w:val="005A120C"/>
    <w:rsid w:val="005E0E09"/>
    <w:rsid w:val="005E7FF7"/>
    <w:rsid w:val="005F69D3"/>
    <w:rsid w:val="0062294D"/>
    <w:rsid w:val="00630529"/>
    <w:rsid w:val="00640B31"/>
    <w:rsid w:val="00652DF3"/>
    <w:rsid w:val="00655614"/>
    <w:rsid w:val="00677F34"/>
    <w:rsid w:val="006824EF"/>
    <w:rsid w:val="00693779"/>
    <w:rsid w:val="006C77A1"/>
    <w:rsid w:val="006D4965"/>
    <w:rsid w:val="00740FDD"/>
    <w:rsid w:val="007712E2"/>
    <w:rsid w:val="00790C15"/>
    <w:rsid w:val="00794440"/>
    <w:rsid w:val="007A0EBC"/>
    <w:rsid w:val="007C202B"/>
    <w:rsid w:val="007F4B69"/>
    <w:rsid w:val="00801D9F"/>
    <w:rsid w:val="00811208"/>
    <w:rsid w:val="00817B7F"/>
    <w:rsid w:val="008324A0"/>
    <w:rsid w:val="008442D4"/>
    <w:rsid w:val="00882018"/>
    <w:rsid w:val="0089248F"/>
    <w:rsid w:val="00896257"/>
    <w:rsid w:val="008A3574"/>
    <w:rsid w:val="008C4C79"/>
    <w:rsid w:val="008E6F83"/>
    <w:rsid w:val="00921D02"/>
    <w:rsid w:val="0094682F"/>
    <w:rsid w:val="00985BC1"/>
    <w:rsid w:val="009F3174"/>
    <w:rsid w:val="00A1716A"/>
    <w:rsid w:val="00A33CB4"/>
    <w:rsid w:val="00A37D51"/>
    <w:rsid w:val="00A40F98"/>
    <w:rsid w:val="00A554B5"/>
    <w:rsid w:val="00A6327B"/>
    <w:rsid w:val="00A8012B"/>
    <w:rsid w:val="00A93776"/>
    <w:rsid w:val="00AA346C"/>
    <w:rsid w:val="00AF60F3"/>
    <w:rsid w:val="00B22FA4"/>
    <w:rsid w:val="00B2460E"/>
    <w:rsid w:val="00B33410"/>
    <w:rsid w:val="00B35882"/>
    <w:rsid w:val="00B41E62"/>
    <w:rsid w:val="00B50A7F"/>
    <w:rsid w:val="00B616FB"/>
    <w:rsid w:val="00B74955"/>
    <w:rsid w:val="00B75901"/>
    <w:rsid w:val="00B93E2A"/>
    <w:rsid w:val="00B95455"/>
    <w:rsid w:val="00BC6C5B"/>
    <w:rsid w:val="00BD73FD"/>
    <w:rsid w:val="00BE5370"/>
    <w:rsid w:val="00BE7546"/>
    <w:rsid w:val="00BF12E0"/>
    <w:rsid w:val="00BF1B9A"/>
    <w:rsid w:val="00C10ACB"/>
    <w:rsid w:val="00C1166C"/>
    <w:rsid w:val="00C336A8"/>
    <w:rsid w:val="00C4414C"/>
    <w:rsid w:val="00CD255F"/>
    <w:rsid w:val="00D03642"/>
    <w:rsid w:val="00D07F6E"/>
    <w:rsid w:val="00D14CDD"/>
    <w:rsid w:val="00D767B8"/>
    <w:rsid w:val="00D8205C"/>
    <w:rsid w:val="00D85771"/>
    <w:rsid w:val="00D876C8"/>
    <w:rsid w:val="00D92490"/>
    <w:rsid w:val="00DA1CF8"/>
    <w:rsid w:val="00DB5E6A"/>
    <w:rsid w:val="00DC3939"/>
    <w:rsid w:val="00DD3D37"/>
    <w:rsid w:val="00DF0E84"/>
    <w:rsid w:val="00DF7DB5"/>
    <w:rsid w:val="00E02942"/>
    <w:rsid w:val="00E743A9"/>
    <w:rsid w:val="00E83A78"/>
    <w:rsid w:val="00EA3451"/>
    <w:rsid w:val="00EB4269"/>
    <w:rsid w:val="00EB5E50"/>
    <w:rsid w:val="00EE6C29"/>
    <w:rsid w:val="00F13970"/>
    <w:rsid w:val="00F336E8"/>
    <w:rsid w:val="00F521D3"/>
    <w:rsid w:val="00F7404A"/>
    <w:rsid w:val="00F80C2C"/>
    <w:rsid w:val="00F90BDA"/>
    <w:rsid w:val="00FB5A04"/>
    <w:rsid w:val="00FC10EC"/>
    <w:rsid w:val="00FC14A6"/>
    <w:rsid w:val="00FD07BA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731C6"/>
  <w15:docId w15:val="{8CFC5FF4-2547-4B8A-844F-21594C23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B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F90BD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0BD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0BD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0BD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0BD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0BD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0BD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0BD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0BD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0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0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0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0B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0BD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0B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0BD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0B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0B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0BD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F90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0BD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F90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0B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 w:eastAsia="en-US"/>
    </w:rPr>
  </w:style>
  <w:style w:type="character" w:customStyle="1" w:styleId="CitaCar">
    <w:name w:val="Cita Car"/>
    <w:basedOn w:val="Fuentedeprrafopredeter"/>
    <w:link w:val="Cita"/>
    <w:uiPriority w:val="29"/>
    <w:rsid w:val="00F90BD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0BD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s-MX" w:eastAsia="en-US"/>
    </w:rPr>
  </w:style>
  <w:style w:type="character" w:styleId="nfasisintenso">
    <w:name w:val="Intense Emphasis"/>
    <w:basedOn w:val="Fuentedeprrafopredeter"/>
    <w:uiPriority w:val="21"/>
    <w:qFormat/>
    <w:rsid w:val="00F90BD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0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0BD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0BDA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F90B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90B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F90B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F90B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table" w:customStyle="1" w:styleId="Tablaconcuadrcula4-nfasis31">
    <w:name w:val="Tabla con cuadrícula 4 - Énfasis 31"/>
    <w:basedOn w:val="Tablanormal"/>
    <w:uiPriority w:val="49"/>
    <w:rsid w:val="00F90BDA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Tabladecuadrcula41">
    <w:name w:val="Tabla de cuadrícula 41"/>
    <w:basedOn w:val="Tablanormal"/>
    <w:uiPriority w:val="49"/>
    <w:rsid w:val="00F90B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7concolores1">
    <w:name w:val="Tabla de lista 7 con colores1"/>
    <w:basedOn w:val="Tablanormal"/>
    <w:uiPriority w:val="52"/>
    <w:rsid w:val="00F90BD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55614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5614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655614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5614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41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14C"/>
    <w:rPr>
      <w:rFonts w:ascii="Tahoma" w:eastAsia="SimSun" w:hAnsi="Tahoma" w:cs="Tahoma"/>
      <w:color w:val="000000"/>
      <w:kern w:val="0"/>
      <w:sz w:val="16"/>
      <w:szCs w:val="16"/>
      <w:lang w:val="en-US" w:eastAsia="zh-CN"/>
    </w:rPr>
  </w:style>
  <w:style w:type="paragraph" w:customStyle="1" w:styleId="MDPI51figurecaption">
    <w:name w:val="MDPI_5.1_figure_caption"/>
    <w:qFormat/>
    <w:rsid w:val="00BC6C5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C39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3939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3939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39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3939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</w:rPr>
  </w:style>
  <w:style w:type="paragraph" w:styleId="Revisin">
    <w:name w:val="Revision"/>
    <w:hidden/>
    <w:uiPriority w:val="99"/>
    <w:semiHidden/>
    <w:rsid w:val="00D03642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character" w:styleId="Hipervnculo">
    <w:name w:val="Hyperlink"/>
    <w:basedOn w:val="Fuentedeprrafopredeter"/>
    <w:uiPriority w:val="99"/>
    <w:unhideWhenUsed/>
    <w:rsid w:val="00EE6C29"/>
    <w:rPr>
      <w:color w:val="467886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E6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5DD9C-CDAC-4BB4-B94B-DB95C5673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7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CONTRERAS-VILLA</dc:creator>
  <cp:lastModifiedBy>VICTOR MANUEL LUNA PINEDA</cp:lastModifiedBy>
  <cp:revision>4</cp:revision>
  <cp:lastPrinted>2024-10-31T00:33:00Z</cp:lastPrinted>
  <dcterms:created xsi:type="dcterms:W3CDTF">2025-09-19T18:35:00Z</dcterms:created>
  <dcterms:modified xsi:type="dcterms:W3CDTF">2025-09-1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a4893c4f012f6bf26dc981512cff674a3d63eee145e5261d16d13b0999e319</vt:lpwstr>
  </property>
  <property fmtid="{D5CDD505-2E9C-101B-9397-08002B2CF9AE}" pid="3" name="ZOTERO_PREF_1">
    <vt:lpwstr>&lt;data data-version="3" zotero-version="6.0.36"&gt;&lt;session id="C5x3gnSs"/&gt;&lt;style id="http://www.zotero.org/styles/apa" locale="es-ES" hasBibliography="1" bibliographyStyleHasBeenSet="0"/&gt;&lt;prefs&gt;&lt;pref name="fieldType" value="Field"/&gt;&lt;/prefs&gt;&lt;/data&gt;</vt:lpwstr>
  </property>
</Properties>
</file>